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87470" w14:textId="77777777" w:rsidR="00D9414A" w:rsidRDefault="00D9414A">
      <w:pPr>
        <w:rPr>
          <w:b/>
          <w:bCs/>
        </w:rPr>
      </w:pPr>
    </w:p>
    <w:p w14:paraId="2654D22E" w14:textId="156EF0A2" w:rsidR="00D9414A" w:rsidRPr="00DC34A4" w:rsidRDefault="00D9414A">
      <w:pPr>
        <w:rPr>
          <w:b/>
          <w:bCs/>
        </w:rPr>
      </w:pPr>
      <w:r>
        <w:rPr>
          <w:b/>
          <w:bCs/>
        </w:rPr>
        <w:t>Supplementary Methods</w:t>
      </w:r>
    </w:p>
    <w:tbl>
      <w:tblPr>
        <w:tblStyle w:val="TableGrid"/>
        <w:tblpPr w:leftFromText="180" w:rightFromText="180" w:vertAnchor="text" w:horzAnchor="page" w:tblpX="1537" w:tblpY="138"/>
        <w:tblW w:w="8986" w:type="dxa"/>
        <w:tblLook w:val="0000" w:firstRow="0" w:lastRow="0" w:firstColumn="0" w:lastColumn="0" w:noHBand="0" w:noVBand="0"/>
      </w:tblPr>
      <w:tblGrid>
        <w:gridCol w:w="2788"/>
        <w:gridCol w:w="2027"/>
        <w:gridCol w:w="2089"/>
        <w:gridCol w:w="2082"/>
      </w:tblGrid>
      <w:tr w:rsidR="00D9414A" w:rsidRPr="008F13EE" w14:paraId="3F9E9A86" w14:textId="77777777" w:rsidTr="003362A4">
        <w:trPr>
          <w:trHeight w:val="388"/>
        </w:trPr>
        <w:tc>
          <w:tcPr>
            <w:tcW w:w="8986" w:type="dxa"/>
            <w:gridSpan w:val="4"/>
            <w:vAlign w:val="center"/>
          </w:tcPr>
          <w:p w14:paraId="1F0FE3B0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b/>
                <w:i/>
              </w:rPr>
            </w:pPr>
            <w:r w:rsidRPr="008F13EE">
              <w:rPr>
                <w:rFonts w:ascii="Times" w:hAnsi="Times"/>
                <w:b/>
              </w:rPr>
              <w:t>Neuronal maintenance medium</w:t>
            </w:r>
          </w:p>
        </w:tc>
      </w:tr>
      <w:tr w:rsidR="00D9414A" w:rsidRPr="008F13EE" w14:paraId="7CB62205" w14:textId="77777777" w:rsidTr="003362A4">
        <w:trPr>
          <w:trHeight w:val="401"/>
        </w:trPr>
        <w:tc>
          <w:tcPr>
            <w:tcW w:w="2788" w:type="dxa"/>
            <w:vAlign w:val="center"/>
            <w:hideMark/>
          </w:tcPr>
          <w:p w14:paraId="429ADA60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b/>
                <w:i/>
                <w:sz w:val="22"/>
                <w:szCs w:val="22"/>
              </w:rPr>
            </w:pPr>
            <w:r w:rsidRPr="008F13EE">
              <w:rPr>
                <w:rFonts w:ascii="Times" w:hAnsi="Times"/>
                <w:b/>
                <w:sz w:val="22"/>
                <w:szCs w:val="22"/>
              </w:rPr>
              <w:t>Product name</w:t>
            </w:r>
          </w:p>
        </w:tc>
        <w:tc>
          <w:tcPr>
            <w:tcW w:w="2027" w:type="dxa"/>
            <w:vAlign w:val="center"/>
            <w:hideMark/>
          </w:tcPr>
          <w:p w14:paraId="49B86A98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b/>
                <w:i/>
                <w:sz w:val="22"/>
                <w:szCs w:val="22"/>
              </w:rPr>
            </w:pPr>
            <w:r w:rsidRPr="008F13EE">
              <w:rPr>
                <w:rFonts w:ascii="Times" w:hAnsi="Times"/>
                <w:b/>
                <w:sz w:val="22"/>
                <w:szCs w:val="22"/>
              </w:rPr>
              <w:t>Supplier</w:t>
            </w:r>
          </w:p>
        </w:tc>
        <w:tc>
          <w:tcPr>
            <w:tcW w:w="2089" w:type="dxa"/>
            <w:vAlign w:val="center"/>
            <w:hideMark/>
          </w:tcPr>
          <w:p w14:paraId="42DE1B44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b/>
                <w:i/>
                <w:sz w:val="22"/>
                <w:szCs w:val="22"/>
              </w:rPr>
            </w:pPr>
            <w:r w:rsidRPr="008F13EE">
              <w:rPr>
                <w:rFonts w:ascii="Times" w:hAnsi="Times"/>
                <w:b/>
                <w:sz w:val="22"/>
                <w:szCs w:val="22"/>
              </w:rPr>
              <w:t>Catalogue number</w:t>
            </w:r>
          </w:p>
        </w:tc>
        <w:tc>
          <w:tcPr>
            <w:tcW w:w="2082" w:type="dxa"/>
            <w:vAlign w:val="center"/>
          </w:tcPr>
          <w:p w14:paraId="5DC8D592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b/>
                <w:i/>
                <w:sz w:val="22"/>
                <w:szCs w:val="22"/>
              </w:rPr>
            </w:pPr>
            <w:r w:rsidRPr="008F13EE">
              <w:rPr>
                <w:rFonts w:ascii="Times" w:hAnsi="Times"/>
                <w:b/>
                <w:sz w:val="22"/>
                <w:szCs w:val="22"/>
              </w:rPr>
              <w:t>Amount for 50 mL</w:t>
            </w:r>
          </w:p>
        </w:tc>
      </w:tr>
      <w:tr w:rsidR="00D9414A" w:rsidRPr="008F13EE" w14:paraId="4162D886" w14:textId="77777777" w:rsidTr="003362A4">
        <w:trPr>
          <w:trHeight w:val="303"/>
        </w:trPr>
        <w:tc>
          <w:tcPr>
            <w:tcW w:w="2788" w:type="dxa"/>
            <w:vAlign w:val="center"/>
          </w:tcPr>
          <w:p w14:paraId="72440DCD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proofErr w:type="gramStart"/>
            <w:r w:rsidRPr="008F13EE">
              <w:rPr>
                <w:rFonts w:ascii="Times" w:hAnsi="Times"/>
              </w:rPr>
              <w:t>DMEM:F</w:t>
            </w:r>
            <w:proofErr w:type="gramEnd"/>
            <w:r w:rsidRPr="008F13EE">
              <w:rPr>
                <w:rFonts w:ascii="Times" w:hAnsi="Times"/>
              </w:rPr>
              <w:t>12 -</w:t>
            </w:r>
            <w:proofErr w:type="spellStart"/>
            <w:r w:rsidRPr="008F13EE">
              <w:rPr>
                <w:rFonts w:ascii="Times" w:hAnsi="Times"/>
              </w:rPr>
              <w:t>glutamax</w:t>
            </w:r>
            <w:proofErr w:type="spellEnd"/>
          </w:p>
        </w:tc>
        <w:tc>
          <w:tcPr>
            <w:tcW w:w="2027" w:type="dxa"/>
            <w:vAlign w:val="center"/>
          </w:tcPr>
          <w:p w14:paraId="37D27892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Life Technologies</w:t>
            </w:r>
          </w:p>
        </w:tc>
        <w:tc>
          <w:tcPr>
            <w:tcW w:w="2089" w:type="dxa"/>
            <w:vAlign w:val="center"/>
          </w:tcPr>
          <w:p w14:paraId="20683FB3" w14:textId="77777777" w:rsidR="00D9414A" w:rsidRPr="00CD1462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</w:rPr>
            </w:pPr>
            <w:r w:rsidRPr="00CD1462">
              <w:rPr>
                <w:rFonts w:ascii="Times" w:hAnsi="Times"/>
              </w:rPr>
              <w:t>11330032</w:t>
            </w:r>
          </w:p>
        </w:tc>
        <w:tc>
          <w:tcPr>
            <w:tcW w:w="2082" w:type="dxa"/>
            <w:vAlign w:val="center"/>
          </w:tcPr>
          <w:p w14:paraId="5A607484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25mL</w:t>
            </w:r>
          </w:p>
        </w:tc>
      </w:tr>
      <w:tr w:rsidR="00D9414A" w:rsidRPr="008F13EE" w14:paraId="1DE57C8D" w14:textId="77777777" w:rsidTr="003362A4">
        <w:trPr>
          <w:trHeight w:val="251"/>
        </w:trPr>
        <w:tc>
          <w:tcPr>
            <w:tcW w:w="2788" w:type="dxa"/>
            <w:vAlign w:val="center"/>
          </w:tcPr>
          <w:p w14:paraId="08196E17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Neurobasal Media Plus</w:t>
            </w:r>
          </w:p>
        </w:tc>
        <w:tc>
          <w:tcPr>
            <w:tcW w:w="2027" w:type="dxa"/>
            <w:vAlign w:val="center"/>
          </w:tcPr>
          <w:p w14:paraId="52A120ED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Gibco</w:t>
            </w:r>
          </w:p>
        </w:tc>
        <w:tc>
          <w:tcPr>
            <w:tcW w:w="2089" w:type="dxa"/>
            <w:vAlign w:val="center"/>
          </w:tcPr>
          <w:p w14:paraId="0A790343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A35829-01</w:t>
            </w:r>
          </w:p>
        </w:tc>
        <w:tc>
          <w:tcPr>
            <w:tcW w:w="2082" w:type="dxa"/>
            <w:vAlign w:val="center"/>
          </w:tcPr>
          <w:p w14:paraId="5F7EC8AD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25mL</w:t>
            </w:r>
          </w:p>
        </w:tc>
      </w:tr>
      <w:tr w:rsidR="00D9414A" w:rsidRPr="008F13EE" w14:paraId="459307A2" w14:textId="77777777" w:rsidTr="003362A4">
        <w:trPr>
          <w:trHeight w:val="269"/>
        </w:trPr>
        <w:tc>
          <w:tcPr>
            <w:tcW w:w="2788" w:type="dxa"/>
            <w:vAlign w:val="center"/>
            <w:hideMark/>
          </w:tcPr>
          <w:p w14:paraId="07E7EFB0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Insulin (10mg/ml)</w:t>
            </w:r>
          </w:p>
        </w:tc>
        <w:tc>
          <w:tcPr>
            <w:tcW w:w="2027" w:type="dxa"/>
            <w:vAlign w:val="center"/>
            <w:hideMark/>
          </w:tcPr>
          <w:p w14:paraId="67E2EAD5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Sigma</w:t>
            </w:r>
          </w:p>
        </w:tc>
        <w:tc>
          <w:tcPr>
            <w:tcW w:w="2089" w:type="dxa"/>
            <w:vAlign w:val="center"/>
            <w:hideMark/>
          </w:tcPr>
          <w:p w14:paraId="0757DA8E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I9278</w:t>
            </w:r>
          </w:p>
        </w:tc>
        <w:tc>
          <w:tcPr>
            <w:tcW w:w="2082" w:type="dxa"/>
            <w:vAlign w:val="center"/>
          </w:tcPr>
          <w:p w14:paraId="50681FA6" w14:textId="77777777" w:rsidR="00D9414A" w:rsidRPr="008F13EE" w:rsidRDefault="00D9414A" w:rsidP="003362A4">
            <w:pPr>
              <w:spacing w:after="120" w:line="360" w:lineRule="auto"/>
              <w:jc w:val="center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12.5</w:t>
            </w:r>
            <w:r w:rsidRPr="008F13EE">
              <w:rPr>
                <w:rFonts w:ascii="Times" w:hAnsi="Times"/>
              </w:rPr>
              <w:sym w:font="Symbol" w:char="F06D"/>
            </w:r>
            <w:r w:rsidRPr="008F13EE">
              <w:rPr>
                <w:rFonts w:ascii="Times" w:hAnsi="Times"/>
              </w:rPr>
              <w:t>l</w:t>
            </w:r>
          </w:p>
        </w:tc>
      </w:tr>
      <w:tr w:rsidR="00D9414A" w:rsidRPr="008F13EE" w14:paraId="446A1329" w14:textId="77777777" w:rsidTr="003362A4">
        <w:trPr>
          <w:trHeight w:val="771"/>
        </w:trPr>
        <w:tc>
          <w:tcPr>
            <w:tcW w:w="2788" w:type="dxa"/>
            <w:vAlign w:val="center"/>
            <w:hideMark/>
          </w:tcPr>
          <w:p w14:paraId="3498B402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2-mercaptoethanol (50mM)</w:t>
            </w:r>
          </w:p>
        </w:tc>
        <w:tc>
          <w:tcPr>
            <w:tcW w:w="2027" w:type="dxa"/>
            <w:vAlign w:val="center"/>
            <w:hideMark/>
          </w:tcPr>
          <w:p w14:paraId="613E889E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Life Technologies</w:t>
            </w:r>
          </w:p>
        </w:tc>
        <w:tc>
          <w:tcPr>
            <w:tcW w:w="2089" w:type="dxa"/>
            <w:vAlign w:val="center"/>
            <w:hideMark/>
          </w:tcPr>
          <w:p w14:paraId="370BF1B6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31350</w:t>
            </w:r>
          </w:p>
        </w:tc>
        <w:tc>
          <w:tcPr>
            <w:tcW w:w="2082" w:type="dxa"/>
            <w:vAlign w:val="center"/>
          </w:tcPr>
          <w:p w14:paraId="6044A490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50</w:t>
            </w:r>
            <w:r w:rsidRPr="008F13EE">
              <w:rPr>
                <w:rFonts w:ascii="Times" w:hAnsi="Times"/>
              </w:rPr>
              <w:sym w:font="Symbol" w:char="F06D"/>
            </w:r>
            <w:r w:rsidRPr="008F13EE">
              <w:rPr>
                <w:rFonts w:ascii="Times" w:hAnsi="Times"/>
              </w:rPr>
              <w:t>l</w:t>
            </w:r>
          </w:p>
        </w:tc>
      </w:tr>
      <w:tr w:rsidR="00D9414A" w:rsidRPr="008F13EE" w14:paraId="1D46CABF" w14:textId="77777777" w:rsidTr="003362A4">
        <w:trPr>
          <w:trHeight w:val="251"/>
        </w:trPr>
        <w:tc>
          <w:tcPr>
            <w:tcW w:w="2788" w:type="dxa"/>
            <w:vAlign w:val="center"/>
            <w:hideMark/>
          </w:tcPr>
          <w:p w14:paraId="346DE67C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N2</w:t>
            </w:r>
          </w:p>
        </w:tc>
        <w:tc>
          <w:tcPr>
            <w:tcW w:w="2027" w:type="dxa"/>
            <w:vAlign w:val="center"/>
            <w:hideMark/>
          </w:tcPr>
          <w:p w14:paraId="772FEDAC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Life Technologies</w:t>
            </w:r>
          </w:p>
        </w:tc>
        <w:tc>
          <w:tcPr>
            <w:tcW w:w="2089" w:type="dxa"/>
            <w:vAlign w:val="center"/>
            <w:hideMark/>
          </w:tcPr>
          <w:p w14:paraId="04BDDC65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17502048</w:t>
            </w:r>
          </w:p>
        </w:tc>
        <w:tc>
          <w:tcPr>
            <w:tcW w:w="2082" w:type="dxa"/>
            <w:vAlign w:val="center"/>
          </w:tcPr>
          <w:p w14:paraId="02BCBA61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250</w:t>
            </w:r>
            <w:r w:rsidRPr="008F13EE">
              <w:rPr>
                <w:rFonts w:ascii="Times" w:hAnsi="Times"/>
              </w:rPr>
              <w:sym w:font="Symbol" w:char="F06D"/>
            </w:r>
            <w:r w:rsidRPr="008F13EE">
              <w:rPr>
                <w:rFonts w:ascii="Times" w:hAnsi="Times"/>
              </w:rPr>
              <w:t>l</w:t>
            </w:r>
          </w:p>
        </w:tc>
      </w:tr>
      <w:tr w:rsidR="00D9414A" w:rsidRPr="008F13EE" w14:paraId="66720CA1" w14:textId="77777777" w:rsidTr="003362A4">
        <w:trPr>
          <w:trHeight w:val="270"/>
        </w:trPr>
        <w:tc>
          <w:tcPr>
            <w:tcW w:w="2788" w:type="dxa"/>
            <w:vAlign w:val="center"/>
            <w:hideMark/>
          </w:tcPr>
          <w:p w14:paraId="3FDCBB02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B27</w:t>
            </w:r>
          </w:p>
        </w:tc>
        <w:tc>
          <w:tcPr>
            <w:tcW w:w="2027" w:type="dxa"/>
            <w:vAlign w:val="center"/>
            <w:hideMark/>
          </w:tcPr>
          <w:p w14:paraId="11FF205C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Life Technologies</w:t>
            </w:r>
          </w:p>
        </w:tc>
        <w:tc>
          <w:tcPr>
            <w:tcW w:w="2089" w:type="dxa"/>
            <w:vAlign w:val="center"/>
            <w:hideMark/>
          </w:tcPr>
          <w:p w14:paraId="03891ABB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17504044</w:t>
            </w:r>
          </w:p>
        </w:tc>
        <w:tc>
          <w:tcPr>
            <w:tcW w:w="2082" w:type="dxa"/>
            <w:vAlign w:val="center"/>
          </w:tcPr>
          <w:p w14:paraId="3DD318FA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500</w:t>
            </w:r>
            <w:r w:rsidRPr="008F13EE">
              <w:rPr>
                <w:rFonts w:ascii="Times" w:hAnsi="Times"/>
              </w:rPr>
              <w:sym w:font="Symbol" w:char="F06D"/>
            </w:r>
            <w:r w:rsidRPr="008F13EE">
              <w:rPr>
                <w:rFonts w:ascii="Times" w:hAnsi="Times"/>
              </w:rPr>
              <w:t>l</w:t>
            </w:r>
          </w:p>
        </w:tc>
      </w:tr>
      <w:tr w:rsidR="00D9414A" w:rsidRPr="008F13EE" w14:paraId="3C53EF81" w14:textId="77777777" w:rsidTr="003362A4">
        <w:trPr>
          <w:trHeight w:val="251"/>
        </w:trPr>
        <w:tc>
          <w:tcPr>
            <w:tcW w:w="2788" w:type="dxa"/>
            <w:vAlign w:val="center"/>
            <w:hideMark/>
          </w:tcPr>
          <w:p w14:paraId="405B6636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proofErr w:type="spellStart"/>
            <w:r w:rsidRPr="008F13EE">
              <w:rPr>
                <w:rFonts w:ascii="Times" w:hAnsi="Times"/>
              </w:rPr>
              <w:t>Glutamax</w:t>
            </w:r>
            <w:proofErr w:type="spellEnd"/>
          </w:p>
        </w:tc>
        <w:tc>
          <w:tcPr>
            <w:tcW w:w="2027" w:type="dxa"/>
            <w:vAlign w:val="center"/>
            <w:hideMark/>
          </w:tcPr>
          <w:p w14:paraId="0D6D0AC6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proofErr w:type="spellStart"/>
            <w:r w:rsidRPr="008F13EE">
              <w:rPr>
                <w:rFonts w:ascii="Times" w:hAnsi="Times"/>
              </w:rPr>
              <w:t>Thermofisher</w:t>
            </w:r>
            <w:proofErr w:type="spellEnd"/>
          </w:p>
        </w:tc>
        <w:tc>
          <w:tcPr>
            <w:tcW w:w="2089" w:type="dxa"/>
            <w:vAlign w:val="center"/>
            <w:hideMark/>
          </w:tcPr>
          <w:p w14:paraId="2B4309A6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35050061</w:t>
            </w:r>
          </w:p>
        </w:tc>
        <w:tc>
          <w:tcPr>
            <w:tcW w:w="2082" w:type="dxa"/>
            <w:vAlign w:val="center"/>
          </w:tcPr>
          <w:p w14:paraId="45D5F63A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500</w:t>
            </w:r>
            <w:r w:rsidRPr="008F13EE">
              <w:rPr>
                <w:rFonts w:ascii="Times" w:hAnsi="Times"/>
              </w:rPr>
              <w:sym w:font="Symbol" w:char="F06D"/>
            </w:r>
            <w:r w:rsidRPr="008F13EE">
              <w:rPr>
                <w:rFonts w:ascii="Times" w:hAnsi="Times"/>
              </w:rPr>
              <w:t>l</w:t>
            </w:r>
          </w:p>
        </w:tc>
      </w:tr>
      <w:tr w:rsidR="00D9414A" w:rsidRPr="008F13EE" w14:paraId="1EE11A5F" w14:textId="77777777" w:rsidTr="003362A4">
        <w:trPr>
          <w:trHeight w:val="234"/>
        </w:trPr>
        <w:tc>
          <w:tcPr>
            <w:tcW w:w="2788" w:type="dxa"/>
            <w:vAlign w:val="center"/>
            <w:hideMark/>
          </w:tcPr>
          <w:p w14:paraId="7B17F8EF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Laminin</w:t>
            </w:r>
          </w:p>
        </w:tc>
        <w:tc>
          <w:tcPr>
            <w:tcW w:w="2027" w:type="dxa"/>
            <w:vAlign w:val="center"/>
            <w:hideMark/>
          </w:tcPr>
          <w:p w14:paraId="61B5D731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Sigma</w:t>
            </w:r>
          </w:p>
        </w:tc>
        <w:tc>
          <w:tcPr>
            <w:tcW w:w="2089" w:type="dxa"/>
            <w:vAlign w:val="center"/>
            <w:hideMark/>
          </w:tcPr>
          <w:p w14:paraId="180D6212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L2020</w:t>
            </w:r>
          </w:p>
        </w:tc>
        <w:tc>
          <w:tcPr>
            <w:tcW w:w="2082" w:type="dxa"/>
            <w:vAlign w:val="center"/>
          </w:tcPr>
          <w:p w14:paraId="54781C43" w14:textId="77777777" w:rsidR="00D9414A" w:rsidRPr="008F13EE" w:rsidRDefault="00D9414A" w:rsidP="003362A4">
            <w:pPr>
              <w:spacing w:after="120" w:line="360" w:lineRule="auto"/>
              <w:jc w:val="center"/>
              <w:textAlignment w:val="baseline"/>
              <w:rPr>
                <w:rFonts w:ascii="Times" w:hAnsi="Times"/>
                <w:i/>
              </w:rPr>
            </w:pPr>
            <w:r w:rsidRPr="008F13EE">
              <w:rPr>
                <w:rFonts w:ascii="Times" w:hAnsi="Times"/>
              </w:rPr>
              <w:t>50</w:t>
            </w:r>
            <w:r w:rsidRPr="008F13EE">
              <w:rPr>
                <w:rFonts w:ascii="Times" w:hAnsi="Times"/>
              </w:rPr>
              <w:sym w:font="Symbol" w:char="F06D"/>
            </w:r>
            <w:r w:rsidRPr="008F13EE">
              <w:rPr>
                <w:rFonts w:ascii="Times" w:hAnsi="Times"/>
              </w:rPr>
              <w:t>l</w:t>
            </w:r>
          </w:p>
        </w:tc>
      </w:tr>
    </w:tbl>
    <w:p w14:paraId="4B36781F" w14:textId="77777777" w:rsidR="00D9414A" w:rsidRDefault="00D9414A">
      <w:pPr>
        <w:rPr>
          <w:rFonts w:ascii="Times" w:hAnsi="Times" w:cstheme="minorHAnsi"/>
          <w:color w:val="000000" w:themeColor="text1"/>
        </w:rPr>
      </w:pPr>
    </w:p>
    <w:p w14:paraId="55C7706F" w14:textId="77777777" w:rsidR="00D9414A" w:rsidRDefault="00D9414A">
      <w:pPr>
        <w:rPr>
          <w:rFonts w:ascii="Times" w:hAnsi="Times" w:cstheme="minorHAnsi"/>
          <w:color w:val="000000" w:themeColor="text1"/>
        </w:rPr>
      </w:pPr>
    </w:p>
    <w:p w14:paraId="1AE0B7A4" w14:textId="03AB1814" w:rsidR="00D9414A" w:rsidRDefault="00D9414A">
      <w:pPr>
        <w:rPr>
          <w:rFonts w:ascii="Times" w:hAnsi="Times" w:cstheme="minorHAnsi"/>
          <w:color w:val="000000" w:themeColor="text1"/>
        </w:rPr>
      </w:pPr>
      <w:r>
        <w:rPr>
          <w:rFonts w:ascii="Times" w:hAnsi="Times" w:cstheme="minorHAnsi"/>
          <w:color w:val="000000" w:themeColor="text1"/>
        </w:rPr>
        <w:br w:type="page"/>
      </w:r>
    </w:p>
    <w:p w14:paraId="1A955242" w14:textId="66DBD755" w:rsidR="00255E1C" w:rsidRPr="00036ECA" w:rsidRDefault="00036ECA">
      <w:pPr>
        <w:rPr>
          <w:b/>
          <w:bCs/>
        </w:rPr>
      </w:pPr>
      <w:r w:rsidRPr="00036ECA">
        <w:rPr>
          <w:b/>
          <w:bCs/>
        </w:rPr>
        <w:lastRenderedPageBreak/>
        <w:t>Supplementary Data</w:t>
      </w:r>
    </w:p>
    <w:tbl>
      <w:tblPr>
        <w:tblW w:w="7095" w:type="dxa"/>
        <w:tblLook w:val="04A0" w:firstRow="1" w:lastRow="0" w:firstColumn="1" w:lastColumn="0" w:noHBand="0" w:noVBand="1"/>
      </w:tblPr>
      <w:tblGrid>
        <w:gridCol w:w="3555"/>
        <w:gridCol w:w="3540"/>
      </w:tblGrid>
      <w:tr w:rsidR="00DA1D62" w:rsidRPr="00DA1D62" w14:paraId="074E02EA" w14:textId="77777777" w:rsidTr="00DA1D62">
        <w:trPr>
          <w:trHeight w:val="851"/>
        </w:trPr>
        <w:tc>
          <w:tcPr>
            <w:tcW w:w="7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78B76" w14:textId="22E3DCAB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1D62">
              <w:rPr>
                <w:rFonts w:ascii="Calibri" w:eastAsia="Times New Roman" w:hAnsi="Calibri" w:cs="Calibri"/>
                <w:color w:val="000000"/>
              </w:rPr>
              <w:t>S</w:t>
            </w:r>
            <w:r w:rsidR="00BD4E34">
              <w:rPr>
                <w:rFonts w:ascii="Calibri" w:eastAsia="Times New Roman" w:hAnsi="Calibri" w:cs="Calibri"/>
                <w:color w:val="000000"/>
              </w:rPr>
              <w:t>T</w:t>
            </w:r>
            <w:r w:rsidRPr="00DA1D62">
              <w:rPr>
                <w:rFonts w:ascii="Calibri" w:eastAsia="Times New Roman" w:hAnsi="Calibri" w:cs="Calibri"/>
                <w:color w:val="000000"/>
              </w:rPr>
              <w:t>able</w:t>
            </w:r>
            <w:proofErr w:type="spellEnd"/>
            <w:r w:rsidRPr="00DA1D62">
              <w:rPr>
                <w:rFonts w:ascii="Calibri" w:eastAsia="Times New Roman" w:hAnsi="Calibri" w:cs="Calibri"/>
                <w:color w:val="000000"/>
              </w:rPr>
              <w:t xml:space="preserve"> 1. Temporal pattern analyses of the associations between use of antipsychotics </w:t>
            </w:r>
            <w:r w:rsidR="00BB6A26">
              <w:rPr>
                <w:rFonts w:ascii="Calibri" w:eastAsia="Times New Roman" w:hAnsi="Calibri" w:cs="Calibri"/>
                <w:color w:val="000000"/>
              </w:rPr>
              <w:t xml:space="preserve">during different years before the index date 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and risk of any dementia, a nationwide nested case-control study in Sweden, </w:t>
            </w:r>
            <w:r w:rsidR="00EE4060">
              <w:rPr>
                <w:rFonts w:ascii="Calibri" w:eastAsia="Times New Roman" w:hAnsi="Calibri" w:cs="Calibri"/>
                <w:color w:val="000000"/>
              </w:rPr>
              <w:t>July 2005</w:t>
            </w:r>
            <w:r w:rsidRPr="00DA1D62">
              <w:rPr>
                <w:rFonts w:ascii="Calibri" w:eastAsia="Times New Roman" w:hAnsi="Calibri" w:cs="Calibri"/>
                <w:color w:val="000000"/>
              </w:rPr>
              <w:t>-</w:t>
            </w:r>
            <w:r w:rsidR="00EE4060">
              <w:rPr>
                <w:rFonts w:ascii="Calibri" w:eastAsia="Times New Roman" w:hAnsi="Calibri" w:cs="Calibri"/>
                <w:color w:val="000000"/>
              </w:rPr>
              <w:t xml:space="preserve">December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2013*</w:t>
            </w:r>
          </w:p>
        </w:tc>
      </w:tr>
      <w:tr w:rsidR="00DA1D62" w:rsidRPr="00DA1D62" w14:paraId="73D3BD28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84B4" w14:textId="4969AA75" w:rsidR="00DA1D62" w:rsidRPr="00DA1D62" w:rsidRDefault="00E338E4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="00BB6A26">
              <w:rPr>
                <w:rFonts w:ascii="Calibri" w:eastAsia="Times New Roman" w:hAnsi="Calibri" w:cs="Calibri"/>
                <w:color w:val="000000"/>
              </w:rPr>
              <w:t xml:space="preserve">ime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tipsychotics </w:t>
            </w:r>
            <w:r w:rsidR="00BB6A26"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C1F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DA1D62" w:rsidRPr="00DA1D62" w14:paraId="4090AEE8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94DB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9A3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D62" w:rsidRPr="00DA1D62" w14:paraId="0D004900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912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0-1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26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21 (2.98-3.45)</w:t>
            </w:r>
          </w:p>
        </w:tc>
      </w:tr>
      <w:tr w:rsidR="00DA1D62" w:rsidRPr="00DA1D62" w14:paraId="44805987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596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-2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7B5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2 (2.22-2.65)</w:t>
            </w:r>
          </w:p>
        </w:tc>
      </w:tr>
      <w:tr w:rsidR="00DA1D62" w:rsidRPr="00DA1D62" w14:paraId="1E169294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7978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-3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B9D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8 (2.14-2.64)</w:t>
            </w:r>
          </w:p>
        </w:tc>
      </w:tr>
      <w:tr w:rsidR="00DA1D62" w:rsidRPr="00DA1D62" w14:paraId="62DD4FC5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730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-4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AF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4 (2.16-2.75)</w:t>
            </w:r>
          </w:p>
        </w:tc>
      </w:tr>
      <w:tr w:rsidR="00DA1D62" w:rsidRPr="00DA1D62" w14:paraId="0E07C182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1F71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-5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1AF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6 (2.13-2.83)</w:t>
            </w:r>
          </w:p>
        </w:tc>
      </w:tr>
      <w:tr w:rsidR="00DA1D62" w:rsidRPr="00DA1D62" w14:paraId="1AA4D902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5AE9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-9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FC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4 (1.92-2.61)</w:t>
            </w:r>
          </w:p>
        </w:tc>
      </w:tr>
      <w:tr w:rsidR="00DA1D62" w:rsidRPr="00DA1D62" w14:paraId="687448A7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F47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Risperidon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08E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D62" w:rsidRPr="00DA1D62" w14:paraId="7E4F7995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C2E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0-1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E9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52 (4.35-4.69)</w:t>
            </w:r>
          </w:p>
        </w:tc>
      </w:tr>
      <w:tr w:rsidR="00DA1D62" w:rsidRPr="00DA1D62" w14:paraId="5C18FBA4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013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-2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7F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24 (3.08-3.42)</w:t>
            </w:r>
          </w:p>
        </w:tc>
      </w:tr>
      <w:tr w:rsidR="00DA1D62" w:rsidRPr="00DA1D62" w14:paraId="156CA1A6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E66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-3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78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86 (2.67-3.07)</w:t>
            </w:r>
          </w:p>
        </w:tc>
      </w:tr>
      <w:tr w:rsidR="00DA1D62" w:rsidRPr="00DA1D62" w14:paraId="1656119D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25C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-4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79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75 (2.52-3.00)</w:t>
            </w:r>
          </w:p>
        </w:tc>
      </w:tr>
      <w:tr w:rsidR="00DA1D62" w:rsidRPr="00DA1D62" w14:paraId="416BDB32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3C3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-5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4B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77 (2.48-3.10)</w:t>
            </w:r>
          </w:p>
        </w:tc>
      </w:tr>
      <w:tr w:rsidR="00DA1D62" w:rsidRPr="00DA1D62" w14:paraId="6E26EBF5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F05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-9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53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8 (2.00-2.59)</w:t>
            </w:r>
          </w:p>
        </w:tc>
      </w:tr>
      <w:tr w:rsidR="00DA1D62" w:rsidRPr="00DA1D62" w14:paraId="00B963CB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C50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212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D62" w:rsidRPr="00DA1D62" w14:paraId="3196D341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1C2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0-1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67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11 (4.81-7.75)</w:t>
            </w:r>
          </w:p>
        </w:tc>
      </w:tr>
      <w:tr w:rsidR="00DA1D62" w:rsidRPr="00DA1D62" w14:paraId="089E9265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3E28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-2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A5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98 (3.81-6.50)</w:t>
            </w:r>
          </w:p>
        </w:tc>
      </w:tr>
      <w:tr w:rsidR="00DA1D62" w:rsidRPr="00DA1D62" w14:paraId="0575AE90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A0E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-3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43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61 (3.44-6.17)</w:t>
            </w:r>
          </w:p>
        </w:tc>
      </w:tr>
      <w:tr w:rsidR="00DA1D62" w:rsidRPr="00DA1D62" w14:paraId="7B8A25B0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8D9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-4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C89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52 (3.17-6.45)</w:t>
            </w:r>
          </w:p>
        </w:tc>
      </w:tr>
      <w:tr w:rsidR="00DA1D62" w:rsidRPr="00DA1D62" w14:paraId="1FA34102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329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-5 yea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06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97 (2.54-6.18)</w:t>
            </w:r>
          </w:p>
        </w:tc>
      </w:tr>
      <w:tr w:rsidR="00DA1D62" w:rsidRPr="00DA1D62" w14:paraId="22C710C0" w14:textId="77777777" w:rsidTr="00DA1D62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9A6E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-9 yea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E4A5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95 (3.64-9.75)</w:t>
            </w:r>
          </w:p>
        </w:tc>
      </w:tr>
      <w:tr w:rsidR="00DA1D62" w:rsidRPr="00DA1D62" w14:paraId="5826717F" w14:textId="77777777" w:rsidTr="00DA1D62">
        <w:trPr>
          <w:trHeight w:val="300"/>
        </w:trPr>
        <w:tc>
          <w:tcPr>
            <w:tcW w:w="7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61D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Abbreviations: CI, confidence interval; OR, odds ratio.</w:t>
            </w:r>
          </w:p>
        </w:tc>
      </w:tr>
      <w:tr w:rsidR="00DA1D62" w:rsidRPr="00DA1D62" w14:paraId="1AB9DC9D" w14:textId="77777777" w:rsidTr="00DA1D62">
        <w:trPr>
          <w:trHeight w:val="300"/>
        </w:trPr>
        <w:tc>
          <w:tcPr>
            <w:tcW w:w="7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29B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*Analyses were adjusted for age, sex, and area of residence (matching factors).</w:t>
            </w:r>
          </w:p>
        </w:tc>
      </w:tr>
    </w:tbl>
    <w:p w14:paraId="0B779BB5" w14:textId="77777777" w:rsidR="00D9414A" w:rsidRDefault="00D9414A">
      <w:pPr>
        <w:sectPr w:rsidR="00D9414A" w:rsidSect="00D9414A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AF943F1" w14:textId="39F1C74D" w:rsidR="00DA1D62" w:rsidRDefault="00DA1D62"/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266"/>
        <w:gridCol w:w="1647"/>
        <w:gridCol w:w="1671"/>
        <w:gridCol w:w="1783"/>
        <w:gridCol w:w="266"/>
        <w:gridCol w:w="1671"/>
        <w:gridCol w:w="1671"/>
        <w:gridCol w:w="1921"/>
      </w:tblGrid>
      <w:tr w:rsidR="00DA1D62" w:rsidRPr="00DA1D62" w14:paraId="6BD9E7C4" w14:textId="77777777" w:rsidTr="00DA1D62">
        <w:trPr>
          <w:trHeight w:val="5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02720" w14:textId="75BD16C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1D62">
              <w:rPr>
                <w:rFonts w:ascii="Calibri" w:eastAsia="Times New Roman" w:hAnsi="Calibri" w:cs="Calibri"/>
                <w:color w:val="000000"/>
              </w:rPr>
              <w:t>S</w:t>
            </w:r>
            <w:r w:rsidR="00BD4E34">
              <w:rPr>
                <w:rFonts w:ascii="Calibri" w:eastAsia="Times New Roman" w:hAnsi="Calibri" w:cs="Calibri"/>
                <w:color w:val="000000"/>
              </w:rPr>
              <w:t>T</w:t>
            </w:r>
            <w:r w:rsidRPr="00DA1D62">
              <w:rPr>
                <w:rFonts w:ascii="Calibri" w:eastAsia="Times New Roman" w:hAnsi="Calibri" w:cs="Calibri"/>
                <w:color w:val="000000"/>
              </w:rPr>
              <w:t>able</w:t>
            </w:r>
            <w:proofErr w:type="spellEnd"/>
            <w:r w:rsidRPr="00DA1D62">
              <w:rPr>
                <w:rFonts w:ascii="Calibri" w:eastAsia="Times New Roman" w:hAnsi="Calibri" w:cs="Calibri"/>
                <w:color w:val="000000"/>
              </w:rPr>
              <w:t xml:space="preserve"> 2. Sensitivity analyses of the association between use of antipsychotics and risk of any dementia, a nationwide nested case-control study in Sweden, </w:t>
            </w:r>
            <w:r w:rsidR="00EE4060">
              <w:rPr>
                <w:rFonts w:ascii="Calibri" w:eastAsia="Times New Roman" w:hAnsi="Calibri" w:cs="Calibri"/>
                <w:color w:val="000000"/>
              </w:rPr>
              <w:t xml:space="preserve">July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2008-</w:t>
            </w:r>
            <w:r w:rsidR="00EE4060">
              <w:rPr>
                <w:rFonts w:ascii="Calibri" w:eastAsia="Times New Roman" w:hAnsi="Calibri" w:cs="Calibri"/>
                <w:color w:val="000000"/>
              </w:rPr>
              <w:t xml:space="preserve">December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2013*</w:t>
            </w:r>
          </w:p>
        </w:tc>
      </w:tr>
      <w:tr w:rsidR="00DA1D62" w:rsidRPr="00DA1D62" w14:paraId="5C225B45" w14:textId="77777777" w:rsidTr="0014554D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2EAF" w14:textId="510F926E" w:rsidR="00DA1D62" w:rsidRPr="00DA1D62" w:rsidRDefault="00BB6A26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 of antipsychotic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961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94D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Sensitivity analysis †, OR (95%CI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6E8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EF4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Sensitivity analysis ⱡ, OR (95%CI)</w:t>
            </w:r>
          </w:p>
        </w:tc>
      </w:tr>
      <w:tr w:rsidR="00DA1D62" w:rsidRPr="00DA1D62" w14:paraId="75EA0077" w14:textId="77777777" w:rsidTr="0014554D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5629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328C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DB8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C75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Risperidone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BE1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052B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1ED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A86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Risperidone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400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</w:tr>
      <w:tr w:rsidR="00DA1D62" w:rsidRPr="00DA1D62" w14:paraId="0CBCD65D" w14:textId="77777777" w:rsidTr="0014554D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21EC" w14:textId="7E54D85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0F30E4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AF9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66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8A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A6F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54E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0A5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04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D51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DA1D62" w:rsidRPr="00DA1D62" w14:paraId="3B213D55" w14:textId="77777777" w:rsidTr="0014554D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6801" w14:textId="721FCD0C" w:rsidR="00DA1D62" w:rsidRPr="00DA1D62" w:rsidRDefault="000F30E4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D5E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9BA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8(2.09-2.7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C3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72(2.47-3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427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16(3.45-7.69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238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D5E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8(1.96-2.6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75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1(2.12-2.7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44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16(3.75-10.14)</w:t>
            </w:r>
          </w:p>
        </w:tc>
      </w:tr>
      <w:tr w:rsidR="00DA1D62" w:rsidRPr="00DA1D62" w14:paraId="51157CF1" w14:textId="77777777" w:rsidTr="0014554D">
        <w:trPr>
          <w:trHeight w:val="300"/>
        </w:trPr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FCC" w14:textId="62D46228" w:rsidR="00DA1D62" w:rsidRPr="00DA1D62" w:rsidRDefault="00EE4060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76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8(1.91-2.9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63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9(2.21-3.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A6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28(2.67-10.4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B34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54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12(1.61-2.7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15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0(1.93-2.9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C6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.05(5.45-31.26)</w:t>
            </w:r>
          </w:p>
        </w:tc>
      </w:tr>
      <w:tr w:rsidR="00DA1D62" w:rsidRPr="00DA1D62" w14:paraId="495684D1" w14:textId="77777777" w:rsidTr="0014554D">
        <w:trPr>
          <w:trHeight w:val="300"/>
        </w:trPr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DFF" w14:textId="08C681A9" w:rsidR="00DA1D62" w:rsidRPr="00DA1D62" w:rsidRDefault="00EE4060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E5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0(1.76-2.7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24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24(2.72-3.8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DF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86(3.44-13.69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BCC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75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7(1.75-2.9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1E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63(2.08-3.3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E3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00(1.98-12.60)</w:t>
            </w:r>
          </w:p>
        </w:tc>
      </w:tr>
      <w:tr w:rsidR="00DA1D62" w:rsidRPr="00DA1D62" w14:paraId="024718BF" w14:textId="77777777" w:rsidTr="0014554D">
        <w:trPr>
          <w:trHeight w:val="300"/>
        </w:trPr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40A" w14:textId="4268F4CE" w:rsidR="00DA1D62" w:rsidRPr="00DA1D62" w:rsidRDefault="00EE4060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C8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8(2.07-3.2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C58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6(2.08-2.9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62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69(1.81-7.5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D7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6E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7(1.89-3.2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BA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3(1.77-2.8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3C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22(1.33-7.82)</w:t>
            </w:r>
          </w:p>
        </w:tc>
      </w:tr>
      <w:tr w:rsidR="00DA1D62" w:rsidRPr="00DA1D62" w14:paraId="0B9DD183" w14:textId="77777777" w:rsidTr="0014554D">
        <w:trPr>
          <w:trHeight w:val="300"/>
        </w:trPr>
        <w:tc>
          <w:tcPr>
            <w:tcW w:w="8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F8E0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B0F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0EB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416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95E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148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A06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A62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1D62" w:rsidRPr="00DA1D62" w14:paraId="51A58EBD" w14:textId="77777777" w:rsidTr="00DA1D62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34CE" w14:textId="604EFCDC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Abbreviations: </w:t>
            </w:r>
            <w:proofErr w:type="spellStart"/>
            <w:r w:rsidR="00EE4060">
              <w:rPr>
                <w:rFonts w:ascii="Calibri" w:eastAsia="Times New Roman" w:hAnsi="Calibri" w:cs="Calibri"/>
                <w:color w:val="000000"/>
              </w:rPr>
              <w:t>cDDD</w:t>
            </w:r>
            <w:proofErr w:type="spellEnd"/>
            <w:r w:rsidR="00EE4060">
              <w:rPr>
                <w:rFonts w:ascii="Calibri" w:eastAsia="Times New Roman" w:hAnsi="Calibri" w:cs="Calibri"/>
                <w:color w:val="000000"/>
              </w:rPr>
              <w:t xml:space="preserve">, cumulative defined daily dose;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CI, confidence interval; OR, odds ratio.</w:t>
            </w:r>
          </w:p>
        </w:tc>
      </w:tr>
      <w:tr w:rsidR="00DA1D62" w:rsidRPr="00DA1D62" w14:paraId="5C725A0B" w14:textId="77777777" w:rsidTr="00DA1D6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293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Analyses were adjusted for age, sex, and area of residence (matching factors).</w:t>
            </w:r>
          </w:p>
        </w:tc>
      </w:tr>
      <w:tr w:rsidR="00DA1D62" w:rsidRPr="00DA1D62" w14:paraId="3DD6584E" w14:textId="77777777" w:rsidTr="00DA1D62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2D44" w14:textId="257EF542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 † Analysis included only antipsychotics dispensed more than </w:t>
            </w:r>
            <w:r w:rsidRPr="00DA1D62">
              <w:rPr>
                <w:rFonts w:ascii="Calibri" w:eastAsia="Times New Roman" w:hAnsi="Calibri" w:cs="Calibri"/>
                <w:b/>
                <w:color w:val="000000"/>
              </w:rPr>
              <w:t>fou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ears before the index date</w:t>
            </w:r>
            <w:r w:rsidR="00EE4060">
              <w:rPr>
                <w:rFonts w:ascii="Calibri" w:eastAsia="Times New Roman" w:hAnsi="Calibri" w:cs="Calibri"/>
                <w:color w:val="000000"/>
              </w:rPr>
              <w:t xml:space="preserve"> (date of diagnosis for cases and date of selection for controls)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</w:tc>
      </w:tr>
      <w:tr w:rsidR="00DA1D62" w:rsidRPr="00DA1D62" w14:paraId="0919486A" w14:textId="77777777" w:rsidTr="00DA1D62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7091" w14:textId="1D6FA848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  ⱡ Analysis included only antipsychotics dispensed more than </w:t>
            </w:r>
            <w:r w:rsidRPr="00DA1D62">
              <w:rPr>
                <w:rFonts w:ascii="Calibri" w:eastAsia="Times New Roman" w:hAnsi="Calibri" w:cs="Calibri"/>
                <w:b/>
                <w:color w:val="000000"/>
              </w:rPr>
              <w:t>f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ears before the index date</w:t>
            </w:r>
            <w:r w:rsidR="00EE4060">
              <w:rPr>
                <w:rFonts w:ascii="Calibri" w:eastAsia="Times New Roman" w:hAnsi="Calibri" w:cs="Calibri"/>
                <w:color w:val="000000"/>
              </w:rPr>
              <w:t xml:space="preserve"> (date of diagnosis for cases and date of selection for controls)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</w:tc>
      </w:tr>
    </w:tbl>
    <w:p w14:paraId="29FBC6E7" w14:textId="77777777" w:rsidR="00DA1D62" w:rsidRDefault="00DA1D62"/>
    <w:p w14:paraId="3B0A4ED4" w14:textId="77777777" w:rsidR="00DA1D62" w:rsidRDefault="00DA1D62"/>
    <w:p w14:paraId="157EFCBA" w14:textId="77777777" w:rsidR="00DA1D62" w:rsidRDefault="00DA1D62"/>
    <w:p w14:paraId="43B219A7" w14:textId="77777777" w:rsidR="00DA1D62" w:rsidRDefault="00DA1D62"/>
    <w:p w14:paraId="228EEA58" w14:textId="77777777" w:rsidR="00DA1D62" w:rsidRDefault="00DA1D62"/>
    <w:p w14:paraId="5FC1012B" w14:textId="77777777" w:rsidR="00DA1D62" w:rsidRDefault="00DA1D62"/>
    <w:p w14:paraId="0A56A83D" w14:textId="77777777" w:rsidR="00DA1D62" w:rsidRDefault="00DA1D62"/>
    <w:p w14:paraId="3980E8ED" w14:textId="77777777" w:rsidR="00DA1D62" w:rsidRDefault="00DA1D62"/>
    <w:p w14:paraId="2174B1DA" w14:textId="469B593D" w:rsidR="00DA1D62" w:rsidRDefault="00DA1D62"/>
    <w:p w14:paraId="50BB5133" w14:textId="77777777" w:rsidR="00036ECA" w:rsidRDefault="00036ECA"/>
    <w:tbl>
      <w:tblPr>
        <w:tblW w:w="5000" w:type="pct"/>
        <w:tblLook w:val="04A0" w:firstRow="1" w:lastRow="0" w:firstColumn="1" w:lastColumn="0" w:noHBand="0" w:noVBand="1"/>
      </w:tblPr>
      <w:tblGrid>
        <w:gridCol w:w="2302"/>
        <w:gridCol w:w="266"/>
        <w:gridCol w:w="1558"/>
        <w:gridCol w:w="1607"/>
        <w:gridCol w:w="266"/>
        <w:gridCol w:w="1558"/>
        <w:gridCol w:w="1810"/>
        <w:gridCol w:w="271"/>
        <w:gridCol w:w="1558"/>
        <w:gridCol w:w="1810"/>
      </w:tblGrid>
      <w:tr w:rsidR="00DA1D62" w:rsidRPr="00DA1D62" w14:paraId="34B8CAEE" w14:textId="77777777" w:rsidTr="00DA1D62">
        <w:trPr>
          <w:trHeight w:val="6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C54D" w14:textId="490A2FD5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1D62">
              <w:rPr>
                <w:rFonts w:ascii="Calibri" w:eastAsia="Times New Roman" w:hAnsi="Calibri" w:cs="Calibri"/>
                <w:color w:val="000000"/>
              </w:rPr>
              <w:t>S</w:t>
            </w:r>
            <w:r w:rsidR="00BD4E34">
              <w:rPr>
                <w:rFonts w:ascii="Calibri" w:eastAsia="Times New Roman" w:hAnsi="Calibri" w:cs="Calibri"/>
                <w:color w:val="000000"/>
              </w:rPr>
              <w:t>T</w:t>
            </w:r>
            <w:r w:rsidRPr="00DA1D62">
              <w:rPr>
                <w:rFonts w:ascii="Calibri" w:eastAsia="Times New Roman" w:hAnsi="Calibri" w:cs="Calibri"/>
                <w:color w:val="000000"/>
              </w:rPr>
              <w:t>able</w:t>
            </w:r>
            <w:proofErr w:type="spellEnd"/>
            <w:r w:rsidRPr="00DA1D62">
              <w:rPr>
                <w:rFonts w:ascii="Calibri" w:eastAsia="Times New Roman" w:hAnsi="Calibri" w:cs="Calibri"/>
                <w:color w:val="000000"/>
              </w:rPr>
              <w:t xml:space="preserve"> 3. Association between use of antipsychotics and risk of any dementia, a nationwide nested case-control study in Sweden, </w:t>
            </w:r>
            <w:r w:rsidR="00856C59">
              <w:rPr>
                <w:rFonts w:ascii="Calibri" w:eastAsia="Times New Roman" w:hAnsi="Calibri" w:cs="Calibri"/>
                <w:color w:val="000000"/>
              </w:rPr>
              <w:t xml:space="preserve">July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2008-</w:t>
            </w:r>
            <w:r w:rsidR="00856C59">
              <w:rPr>
                <w:rFonts w:ascii="Calibri" w:eastAsia="Times New Roman" w:hAnsi="Calibri" w:cs="Calibri"/>
                <w:color w:val="000000"/>
              </w:rPr>
              <w:t xml:space="preserve">December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2013*</w:t>
            </w:r>
          </w:p>
        </w:tc>
      </w:tr>
      <w:tr w:rsidR="00BB6A26" w:rsidRPr="00DA1D62" w14:paraId="3E627240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987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B4F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625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953E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40D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Risperidone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C5A3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DA7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</w:tr>
      <w:tr w:rsidR="00BB6A26" w:rsidRPr="00DA1D62" w14:paraId="1685A0A9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E07B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haracteristics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C9B6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551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09B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DFEB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E87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78D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C49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A67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829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BB6A26" w:rsidRPr="00DA1D62" w14:paraId="7F68C1F6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EC6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016D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816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6A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227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4C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50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CF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8A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1D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2576F868" w14:textId="77777777" w:rsidTr="00856C59">
        <w:trPr>
          <w:trHeight w:val="33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360" w14:textId="645B17F8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3F419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9134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DF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4741/1737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6B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49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36B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4542/17355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BF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3D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AB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4871/1740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30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BB6A26" w:rsidRPr="00DA1D62" w14:paraId="68F9B658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678D" w14:textId="26D9DC91" w:rsidR="00DA1D62" w:rsidRPr="00DA1D62" w:rsidRDefault="003F419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67C8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28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77/3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2F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0(2.09-3.00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E7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52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76/5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84D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55(3.11-4.0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1AB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48D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7/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9F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12(3.99-9.39)</w:t>
            </w:r>
          </w:p>
        </w:tc>
      </w:tr>
      <w:tr w:rsidR="00BB6A26" w:rsidRPr="00DA1D62" w14:paraId="4E66EC17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C56" w14:textId="4F845675" w:rsidR="00DA1D62" w:rsidRPr="00DA1D62" w:rsidRDefault="00856C59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E6F" w14:textId="77777777" w:rsidR="00DA1D62" w:rsidRPr="00DA1D62" w:rsidRDefault="00DA1D62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77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0/1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23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74(2.00-3.76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AC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701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47/1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5A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79(3.06-4.7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D13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A7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0/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E5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2.49(5.50-28.36)</w:t>
            </w:r>
          </w:p>
        </w:tc>
      </w:tr>
      <w:tr w:rsidR="00BB6A26" w:rsidRPr="00DA1D62" w14:paraId="2F0267F6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472" w14:textId="22F59541" w:rsidR="00DA1D62" w:rsidRPr="00DA1D62" w:rsidRDefault="00856C59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7E4D" w14:textId="77777777" w:rsidR="00DA1D62" w:rsidRPr="00DA1D62" w:rsidRDefault="00DA1D62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79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3/1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A8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5(1.62-3.1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CF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BD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98/14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D9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48(2.69-4.5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8B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CE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4/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57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74(2.29-9.83)</w:t>
            </w:r>
          </w:p>
        </w:tc>
      </w:tr>
      <w:tr w:rsidR="00BB6A26" w:rsidRPr="00DA1D62" w14:paraId="751C7816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C84" w14:textId="426BB4C8" w:rsidR="00DA1D62" w:rsidRPr="00DA1D62" w:rsidRDefault="00856C59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6C1" w14:textId="77777777" w:rsidR="00DA1D62" w:rsidRPr="00DA1D62" w:rsidRDefault="00DA1D62" w:rsidP="00DA1D62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9C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4/1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F3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4(1.88-3.4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9EE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F4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1/19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38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37(2.70-4.2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A7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75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/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3C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14(1.99-8.61)</w:t>
            </w:r>
          </w:p>
        </w:tc>
      </w:tr>
      <w:tr w:rsidR="00BB6A26" w:rsidRPr="00DA1D62" w14:paraId="2A2420F2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FEC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B5B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E1B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B8C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5E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85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AE2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533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73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B59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BB6A26" w:rsidRPr="00DA1D62" w14:paraId="737F3403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B81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2AAA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9DB0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24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33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57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B7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99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4B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78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4B1B8387" w14:textId="77777777" w:rsidTr="00856C59">
        <w:trPr>
          <w:trHeight w:val="36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318" w14:textId="3BE9A66F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3F419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13C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2BD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0468/2517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67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D5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E4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0063/2510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03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AAE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AF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0774/2524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46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BB6A26" w:rsidRPr="00DA1D62" w14:paraId="568199A5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DE7" w14:textId="0EEF6685" w:rsidR="00DA1D62" w:rsidRPr="00DA1D62" w:rsidRDefault="003F419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B48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67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35/7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C5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2(2.03-2.6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10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6BE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40/14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8CD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3(2.31-2.7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4C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A4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9/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FC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91(2.40-6.35)</w:t>
            </w:r>
          </w:p>
        </w:tc>
      </w:tr>
      <w:tr w:rsidR="00BB6A26" w:rsidRPr="00DA1D62" w14:paraId="2B10109A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30CC" w14:textId="39033226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47D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C35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07/2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CD34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97(1.58-2.4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677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D2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22/6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D44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4(2.22-2.9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8495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692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7533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3E63100F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D14" w14:textId="4AA7BF4F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687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B714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22/2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B5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64(2.12-3.29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382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FBF4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96/3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7E8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73(2.29-3.2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03EB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F4F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9C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7EBE8F3E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E9F6" w14:textId="20631BEF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C64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311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06/2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BBD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0(1.90-3.0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8654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0D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22/4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93B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6(2.01-2.7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DC5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02B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4E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15D3C597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28BE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FE88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647A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13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B45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AC0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E4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E2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C4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AD7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70C2D93A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208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Age&lt;70 years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53E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A93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51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BA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13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57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5A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7F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5F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3773490F" w14:textId="77777777" w:rsidTr="00856C59">
        <w:trPr>
          <w:trHeight w:val="25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DFE" w14:textId="4C50A7B6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3F419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713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833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467/328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531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1E5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6F7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503/329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76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1AB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F74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571/329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409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BB6A26" w:rsidRPr="00DA1D62" w14:paraId="53766BE3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A9E" w14:textId="113CA681" w:rsidR="00DA1D62" w:rsidRPr="00DA1D62" w:rsidRDefault="003F419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4E4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25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1/1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C91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99(3.91-6.36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60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91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95/8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5E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95(4.42-8.0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63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4D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7/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B8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96(3.87-12.53)</w:t>
            </w:r>
          </w:p>
        </w:tc>
      </w:tr>
      <w:tr w:rsidR="00BB6A26" w:rsidRPr="00DA1D62" w14:paraId="0928CB69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181" w14:textId="15335853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3C4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EF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5/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4F1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44(2.97-6.6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641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A4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0/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C89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0.88(5.76-20.5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1F5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3D8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605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6F3D2448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3A75" w14:textId="6DD019FA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280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19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5/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AF8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02(3.14-8.0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FD3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C27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/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1F7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82(1.86-7.8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614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CC79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212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536410F7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3C2" w14:textId="63818401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EC9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F89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1/4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E6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58(3.74-8.3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CA1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7B8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2/5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6A2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31(3.59-7.8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E0D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3D2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DC3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6FCA0168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A660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821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901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BF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D7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62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8CA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9FD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D08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813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2EA7E5CD" w14:textId="77777777" w:rsidTr="00856C59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84F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Age&gt;=70 years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D55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FF88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C3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E34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4F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ED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077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BB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768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22749C2E" w14:textId="77777777" w:rsidTr="00856C59">
        <w:trPr>
          <w:trHeight w:val="37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B67F" w14:textId="1F252475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3F419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BD9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B7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8742/3926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95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0C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54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8102/39168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80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40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A9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9074/39355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A1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BB6A26" w:rsidRPr="00DA1D62" w14:paraId="5CFA927B" w14:textId="77777777" w:rsidTr="00856C59">
        <w:trPr>
          <w:trHeight w:val="37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99D" w14:textId="5ECC6074" w:rsidR="00DA1D62" w:rsidRPr="00DA1D62" w:rsidRDefault="003F419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21F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34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81/9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A8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02(1.79-2.2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56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4A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021/19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D1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67(2.47-2.8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C56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C0A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9/5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9F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.37(2.98-6.41)</w:t>
            </w:r>
          </w:p>
        </w:tc>
      </w:tr>
      <w:tr w:rsidR="00BB6A26" w:rsidRPr="00DA1D62" w14:paraId="67DDE374" w14:textId="77777777" w:rsidTr="00856C59">
        <w:trPr>
          <w:trHeight w:val="37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E66" w14:textId="7AB201B0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03F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56A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22/3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3A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85(1.50-2.2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D5D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C4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39/8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0CB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70(2.40-3.0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93DE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75D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93D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56C71B90" w14:textId="77777777" w:rsidTr="00856C59">
        <w:trPr>
          <w:trHeight w:val="37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F1E" w14:textId="19F7A949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C3E8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53C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40/3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935A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3(1.83-2.7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B46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238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81/48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BC7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91(2.51-3.3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E8B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7AE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5F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7B8734DA" w14:textId="77777777" w:rsidTr="00856C59">
        <w:trPr>
          <w:trHeight w:val="375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386F" w14:textId="4D26222C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BAFC" w14:textId="77777777" w:rsidR="00856C59" w:rsidRPr="00DA1D62" w:rsidRDefault="00856C59" w:rsidP="00856C59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C62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19/3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2896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98(1.60-2.4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C4A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F00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01/6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752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5(2.13-2.8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C9A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46F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A8E" w14:textId="77777777" w:rsidR="00856C59" w:rsidRPr="00DA1D62" w:rsidRDefault="00856C59" w:rsidP="008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A26" w:rsidRPr="00DA1D62" w14:paraId="2666289D" w14:textId="77777777" w:rsidTr="00856C59">
        <w:trPr>
          <w:trHeight w:val="33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30A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C337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F1BF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AE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3B7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D9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58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76C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D6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40C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EAA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1D62" w:rsidRPr="00DA1D62" w14:paraId="426C2436" w14:textId="77777777" w:rsidTr="00DA1D62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7C2" w14:textId="4F7E1ECF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Abbreviations: </w:t>
            </w:r>
            <w:proofErr w:type="spellStart"/>
            <w:r w:rsidR="00856C59">
              <w:rPr>
                <w:rFonts w:ascii="Calibri" w:eastAsia="Times New Roman" w:hAnsi="Calibri" w:cs="Calibri"/>
                <w:color w:val="000000"/>
              </w:rPr>
              <w:t>cDDD</w:t>
            </w:r>
            <w:proofErr w:type="spellEnd"/>
            <w:r w:rsidR="00856C59">
              <w:rPr>
                <w:rFonts w:ascii="Calibri" w:eastAsia="Times New Roman" w:hAnsi="Calibri" w:cs="Calibri"/>
                <w:color w:val="000000"/>
              </w:rPr>
              <w:t xml:space="preserve">, cumulative defined daily dose; 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CI, confidence interval; </w:t>
            </w:r>
            <w:proofErr w:type="gramStart"/>
            <w:r w:rsidRPr="00DA1D62">
              <w:rPr>
                <w:rFonts w:ascii="Calibri" w:eastAsia="Times New Roman" w:hAnsi="Calibri" w:cs="Calibri"/>
                <w:color w:val="000000"/>
              </w:rPr>
              <w:t>OR,</w:t>
            </w:r>
            <w:proofErr w:type="gramEnd"/>
            <w:r w:rsidRPr="00DA1D62">
              <w:rPr>
                <w:rFonts w:ascii="Calibri" w:eastAsia="Times New Roman" w:hAnsi="Calibri" w:cs="Calibri"/>
                <w:color w:val="000000"/>
              </w:rPr>
              <w:t xml:space="preserve"> odds ratio.</w:t>
            </w:r>
          </w:p>
        </w:tc>
      </w:tr>
      <w:tr w:rsidR="00DA1D62" w:rsidRPr="00DA1D62" w14:paraId="63EE4E5A" w14:textId="77777777" w:rsidTr="00DA1D62">
        <w:trPr>
          <w:trHeight w:val="61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F113" w14:textId="247AEBDE" w:rsidR="00DA1D62" w:rsidRPr="00DA1D62" w:rsidRDefault="00DA1D62" w:rsidP="00DD1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*Analysis included only antipsychotics dispensed more than th</w:t>
            </w:r>
            <w:r>
              <w:rPr>
                <w:rFonts w:ascii="Calibri" w:eastAsia="Times New Roman" w:hAnsi="Calibri" w:cs="Calibri"/>
                <w:color w:val="000000"/>
              </w:rPr>
              <w:t>ree years before the index date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. Analyses were adjusted for age, sex, and area of residence (matching factors). </w:t>
            </w:r>
            <w:r w:rsidR="007A6531">
              <w:rPr>
                <w:rFonts w:ascii="Calibri" w:eastAsia="Times New Roman" w:hAnsi="Calibri" w:cs="Calibri"/>
                <w:color w:val="000000"/>
              </w:rPr>
              <w:t xml:space="preserve">Small sample size in the subgroup analysis of </w:t>
            </w:r>
            <w:r w:rsidR="007A6531"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  <w:r w:rsidR="007A6531">
              <w:rPr>
                <w:rFonts w:ascii="Calibri" w:eastAsia="Times New Roman" w:hAnsi="Calibri" w:cs="Calibri"/>
                <w:color w:val="000000"/>
              </w:rPr>
              <w:t xml:space="preserve"> pre</w:t>
            </w:r>
            <w:r w:rsidR="00DD14F8">
              <w:rPr>
                <w:rFonts w:ascii="Calibri" w:eastAsia="Times New Roman" w:hAnsi="Calibri" w:cs="Calibri"/>
                <w:color w:val="000000"/>
              </w:rPr>
              <w:t>cludes</w:t>
            </w:r>
            <w:r w:rsidR="007A6531">
              <w:rPr>
                <w:rFonts w:ascii="Calibri" w:eastAsia="Times New Roman" w:hAnsi="Calibri" w:cs="Calibri"/>
                <w:color w:val="000000"/>
              </w:rPr>
              <w:t xml:space="preserve"> the analysis </w:t>
            </w:r>
            <w:r w:rsidR="00856C59">
              <w:rPr>
                <w:rFonts w:ascii="Calibri" w:eastAsia="Times New Roman" w:hAnsi="Calibri" w:cs="Calibri"/>
                <w:color w:val="000000"/>
              </w:rPr>
              <w:t>by</w:t>
            </w:r>
            <w:r w:rsidR="007A6531">
              <w:rPr>
                <w:rFonts w:ascii="Calibri" w:eastAsia="Times New Roman" w:hAnsi="Calibri" w:cs="Calibri"/>
                <w:color w:val="000000"/>
              </w:rPr>
              <w:t xml:space="preserve"> cumulative defined daily doses</w:t>
            </w:r>
            <w:r w:rsidR="00DD14F8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</w:tc>
      </w:tr>
    </w:tbl>
    <w:p w14:paraId="4840B47A" w14:textId="77777777" w:rsidR="00DA1D62" w:rsidRDefault="00DA1D62"/>
    <w:p w14:paraId="755887BB" w14:textId="77777777" w:rsidR="00DA1D62" w:rsidRDefault="00DA1D62"/>
    <w:p w14:paraId="605C01D9" w14:textId="77777777" w:rsidR="00DA1D62" w:rsidRDefault="00DA1D62"/>
    <w:p w14:paraId="44BFD7D8" w14:textId="77777777" w:rsidR="00DA1D62" w:rsidRDefault="00DA1D62"/>
    <w:p w14:paraId="0EC85688" w14:textId="77777777" w:rsidR="00DA1D62" w:rsidRDefault="00DA1D62"/>
    <w:p w14:paraId="36AC69D0" w14:textId="77777777" w:rsidR="00DA1D62" w:rsidRDefault="00DA1D62"/>
    <w:p w14:paraId="0F641234" w14:textId="77777777" w:rsidR="00DA1D62" w:rsidRDefault="00DA1D62"/>
    <w:p w14:paraId="0D1B0CDE" w14:textId="77777777" w:rsidR="00DA1D62" w:rsidRDefault="00DA1D62"/>
    <w:p w14:paraId="61C9480F" w14:textId="77777777" w:rsidR="00DA1D62" w:rsidRDefault="00DA1D62"/>
    <w:p w14:paraId="01DE561F" w14:textId="77777777" w:rsidR="00DA1D62" w:rsidRDefault="00DA1D62"/>
    <w:p w14:paraId="499AA19A" w14:textId="77777777" w:rsidR="00DA1D62" w:rsidRDefault="00DA1D62"/>
    <w:p w14:paraId="4C366F95" w14:textId="77777777" w:rsidR="00DA1D62" w:rsidRDefault="00DA1D62"/>
    <w:p w14:paraId="5F63816A" w14:textId="77777777" w:rsidR="00DA1D62" w:rsidRDefault="00DA1D62"/>
    <w:p w14:paraId="0768BAFE" w14:textId="77777777" w:rsidR="00DA1D62" w:rsidRDefault="00DA1D62"/>
    <w:p w14:paraId="57DA62EF" w14:textId="77777777" w:rsidR="00DA1D62" w:rsidRDefault="00DA1D62"/>
    <w:p w14:paraId="701261A8" w14:textId="77777777" w:rsidR="00DA1D62" w:rsidRDefault="00DA1D62"/>
    <w:p w14:paraId="12260C1D" w14:textId="77777777" w:rsidR="00DA1D62" w:rsidRDefault="00DA1D62"/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266"/>
        <w:gridCol w:w="1602"/>
        <w:gridCol w:w="1659"/>
        <w:gridCol w:w="266"/>
        <w:gridCol w:w="1602"/>
        <w:gridCol w:w="1659"/>
        <w:gridCol w:w="266"/>
        <w:gridCol w:w="1602"/>
        <w:gridCol w:w="1767"/>
      </w:tblGrid>
      <w:tr w:rsidR="00DA1D62" w:rsidRPr="00DA1D62" w14:paraId="468AC12E" w14:textId="77777777" w:rsidTr="00DA1D62">
        <w:trPr>
          <w:trHeight w:val="6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B8143" w14:textId="619D27D1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1D62">
              <w:rPr>
                <w:rFonts w:ascii="Calibri" w:eastAsia="Times New Roman" w:hAnsi="Calibri" w:cs="Calibri"/>
                <w:color w:val="000000"/>
              </w:rPr>
              <w:t>S</w:t>
            </w:r>
            <w:r w:rsidR="00BD4E34">
              <w:rPr>
                <w:rFonts w:ascii="Calibri" w:eastAsia="Times New Roman" w:hAnsi="Calibri" w:cs="Calibri"/>
                <w:color w:val="000000"/>
              </w:rPr>
              <w:t>T</w:t>
            </w:r>
            <w:r w:rsidRPr="00DA1D62">
              <w:rPr>
                <w:rFonts w:ascii="Calibri" w:eastAsia="Times New Roman" w:hAnsi="Calibri" w:cs="Calibri"/>
                <w:color w:val="000000"/>
              </w:rPr>
              <w:t>able</w:t>
            </w:r>
            <w:proofErr w:type="spellEnd"/>
            <w:r w:rsidRPr="00DA1D62">
              <w:rPr>
                <w:rFonts w:ascii="Calibri" w:eastAsia="Times New Roman" w:hAnsi="Calibri" w:cs="Calibri"/>
                <w:color w:val="000000"/>
              </w:rPr>
              <w:t xml:space="preserve"> 4. Association between use of antipsychotics and risk of </w:t>
            </w:r>
            <w:r>
              <w:rPr>
                <w:rFonts w:ascii="Calibri" w:eastAsia="Times New Roman" w:hAnsi="Calibri" w:cs="Calibri"/>
                <w:color w:val="000000"/>
              </w:rPr>
              <w:t>Alzheimer’s disease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,  vascular dementia and other dementias, a nationwide nested case-control study in Sweden, </w:t>
            </w:r>
            <w:r w:rsidR="002F616B" w:rsidRPr="002F616B">
              <w:rPr>
                <w:rFonts w:ascii="Calibri" w:eastAsia="Times New Roman" w:hAnsi="Calibri" w:cs="Calibri"/>
                <w:color w:val="000000"/>
              </w:rPr>
              <w:t>July 2008-December 2013</w:t>
            </w:r>
            <w:r w:rsidRPr="00DA1D62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A1D62" w:rsidRPr="00DA1D62" w14:paraId="1C97628F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362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FF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F17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741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94A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Risperidone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59C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A21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</w:tr>
      <w:tr w:rsidR="00DA1D62" w:rsidRPr="00DA1D62" w14:paraId="670D6B4B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CF81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Subtypes of dementia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1739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094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C2D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88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EFF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91C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E0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3CB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E9D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DA1D62" w:rsidRPr="00DA1D62" w14:paraId="4827CD2C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C4D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Alzheimer's disea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9B6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F66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017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F0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966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92F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466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3E4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DC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D62" w:rsidRPr="00DA1D62" w14:paraId="0C7D1C55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A3A" w14:textId="3BA10BDA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BB6A2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35C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46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5164/1252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81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2F0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71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5057/1251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659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65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CB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5234/1255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1E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DA1D62" w:rsidRPr="00DA1D62" w14:paraId="7DEEAC08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24F" w14:textId="650D696C" w:rsidR="00DA1D62" w:rsidRPr="00DA1D62" w:rsidRDefault="00BB6A2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5AD6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14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7/34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CC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12(0.88-1.44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11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CD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84/42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2A6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16(1.82-2.57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005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46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/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C6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45(0.62-3.36)</w:t>
            </w:r>
          </w:p>
        </w:tc>
      </w:tr>
      <w:tr w:rsidR="00DA1D62" w:rsidRPr="00DA1D62" w14:paraId="292BA5B6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F68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Vascular dement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666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3D4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20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5F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8B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5E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14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F0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D3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D62" w:rsidRPr="00DA1D62" w14:paraId="7A361AD3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037" w14:textId="3C7F794F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BB6A2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3132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C0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970/699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FC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57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5DB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3916/698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CA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FD1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0D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4079/701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40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DA1D62" w:rsidRPr="00DA1D62" w14:paraId="060B791C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0445" w14:textId="4E922EAC" w:rsidR="00DA1D62" w:rsidRPr="00DA1D62" w:rsidRDefault="00BB6A2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908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DA1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11/17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FB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26(2.56-4.14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8B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2D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65/2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69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80(2.32-3.40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97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50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/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4D8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0.84(0.19-3.74)</w:t>
            </w:r>
          </w:p>
        </w:tc>
      </w:tr>
      <w:tr w:rsidR="00DA1D62" w:rsidRPr="00DA1D62" w14:paraId="2EAFC4DF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FB6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ther dementia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36DB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32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ED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24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D6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B5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1E7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AE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423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D62" w:rsidRPr="00DA1D62" w14:paraId="0B9EFAAF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BC8" w14:textId="1FA2368A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  <w:r w:rsidR="00BB6A2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70B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47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6075/2303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94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36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10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5632/2296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9C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E7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EF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6332/2309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7EB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DA1D62" w:rsidRPr="00DA1D62" w14:paraId="27971B13" w14:textId="77777777" w:rsidTr="00DA1D62">
        <w:trPr>
          <w:trHeight w:val="30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FC2" w14:textId="59155F8A" w:rsidR="00DA1D62" w:rsidRPr="00DA1D62" w:rsidRDefault="00BB6A26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A8E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4C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24/5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BF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88(2.51-3.30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887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86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67/128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A7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02(2.76-3.30)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80F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A47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7/4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C15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8.53(5.74-12.66)</w:t>
            </w:r>
          </w:p>
        </w:tc>
      </w:tr>
      <w:tr w:rsidR="00DA1D62" w:rsidRPr="00DA1D62" w14:paraId="0D7D4BF7" w14:textId="77777777" w:rsidTr="00DA1D62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7F44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Abbreviations: CI, confidence interval; OR, odds ratio.</w:t>
            </w:r>
          </w:p>
        </w:tc>
      </w:tr>
      <w:tr w:rsidR="00DA1D62" w:rsidRPr="00DA1D62" w14:paraId="6D20BD7D" w14:textId="77777777" w:rsidTr="00DA1D62">
        <w:trPr>
          <w:trHeight w:val="6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0ABD" w14:textId="4A3DB83B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*Analysis included only antipsychotics dispensed more than three years before the index date</w:t>
            </w:r>
            <w:r w:rsidR="00856C59">
              <w:rPr>
                <w:rFonts w:ascii="Calibri" w:eastAsia="Times New Roman" w:hAnsi="Calibri" w:cs="Calibri"/>
                <w:color w:val="000000"/>
              </w:rPr>
              <w:t xml:space="preserve"> (date of diagnosis for cases and date of selection for controls)</w:t>
            </w:r>
            <w:r w:rsidRPr="00DA1D62">
              <w:rPr>
                <w:rFonts w:ascii="Calibri" w:eastAsia="Times New Roman" w:hAnsi="Calibri" w:cs="Calibri"/>
                <w:color w:val="000000"/>
              </w:rPr>
              <w:t>. Analyses were adjusted for age, sex, and area of residence (matching factors).</w:t>
            </w:r>
          </w:p>
        </w:tc>
      </w:tr>
    </w:tbl>
    <w:p w14:paraId="1C125388" w14:textId="77777777" w:rsidR="00DA1D62" w:rsidRDefault="00DA1D62"/>
    <w:p w14:paraId="061B4A46" w14:textId="77777777" w:rsidR="00DA1D62" w:rsidRDefault="00DA1D62"/>
    <w:p w14:paraId="5FFD05F1" w14:textId="77777777" w:rsidR="00DA1D62" w:rsidRDefault="00DA1D62"/>
    <w:p w14:paraId="08D9D655" w14:textId="77777777" w:rsidR="00DA1D62" w:rsidRDefault="00DA1D62"/>
    <w:p w14:paraId="28001DF2" w14:textId="77777777" w:rsidR="00DA1D62" w:rsidRDefault="00DA1D62"/>
    <w:p w14:paraId="2789A70E" w14:textId="77777777" w:rsidR="00DA1D62" w:rsidRDefault="00DA1D62"/>
    <w:p w14:paraId="66DA8B44" w14:textId="77777777" w:rsidR="00DA1D62" w:rsidRDefault="00DA1D62"/>
    <w:p w14:paraId="691D9EF8" w14:textId="77777777" w:rsidR="00DA1D62" w:rsidRDefault="00DA1D62"/>
    <w:p w14:paraId="3068862F" w14:textId="77777777" w:rsidR="00DA1D62" w:rsidRDefault="00DA1D62"/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1558"/>
        <w:gridCol w:w="1637"/>
        <w:gridCol w:w="266"/>
        <w:gridCol w:w="1558"/>
        <w:gridCol w:w="1637"/>
        <w:gridCol w:w="271"/>
        <w:gridCol w:w="1558"/>
        <w:gridCol w:w="1752"/>
      </w:tblGrid>
      <w:tr w:rsidR="00DA1D62" w:rsidRPr="00DA1D62" w14:paraId="08081D4F" w14:textId="77777777" w:rsidTr="00DA1D62">
        <w:trPr>
          <w:trHeight w:val="6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076BE" w14:textId="23FF0FEB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1D62">
              <w:rPr>
                <w:rFonts w:ascii="Calibri" w:eastAsia="Times New Roman" w:hAnsi="Calibri" w:cs="Calibri"/>
                <w:color w:val="000000"/>
              </w:rPr>
              <w:t>S</w:t>
            </w:r>
            <w:r w:rsidR="00BD4E34">
              <w:rPr>
                <w:rFonts w:ascii="Calibri" w:eastAsia="Times New Roman" w:hAnsi="Calibri" w:cs="Calibri"/>
                <w:color w:val="000000"/>
              </w:rPr>
              <w:t>T</w:t>
            </w:r>
            <w:r w:rsidRPr="00DA1D62">
              <w:rPr>
                <w:rFonts w:ascii="Calibri" w:eastAsia="Times New Roman" w:hAnsi="Calibri" w:cs="Calibri"/>
                <w:color w:val="000000"/>
              </w:rPr>
              <w:t>able</w:t>
            </w:r>
            <w:proofErr w:type="spellEnd"/>
            <w:r w:rsidRPr="00DA1D62">
              <w:rPr>
                <w:rFonts w:ascii="Calibri" w:eastAsia="Times New Roman" w:hAnsi="Calibri" w:cs="Calibri"/>
                <w:color w:val="000000"/>
              </w:rPr>
              <w:t xml:space="preserve"> 5. Association between use of antipsychotics and risk of any dementia, stratified by </w:t>
            </w:r>
            <w:r w:rsidR="00612D50">
              <w:rPr>
                <w:rFonts w:ascii="Calibri" w:eastAsia="Times New Roman" w:hAnsi="Calibri" w:cs="Calibri"/>
                <w:color w:val="000000"/>
              </w:rPr>
              <w:t xml:space="preserve">clinical diagnosis of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schizophrenia or bipolar disorder</w:t>
            </w:r>
            <w:r w:rsidR="004D217E">
              <w:rPr>
                <w:rFonts w:ascii="Calibri" w:eastAsia="Times New Roman" w:hAnsi="Calibri" w:cs="Calibri"/>
                <w:color w:val="000000"/>
              </w:rPr>
              <w:t>s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, a nationwide nested case-control study in Sweden, </w:t>
            </w:r>
            <w:r w:rsidR="002F616B" w:rsidRPr="002F616B">
              <w:rPr>
                <w:rFonts w:ascii="Calibri" w:eastAsia="Times New Roman" w:hAnsi="Calibri" w:cs="Calibri"/>
                <w:color w:val="000000"/>
              </w:rPr>
              <w:t>July 2008-December 2013</w:t>
            </w:r>
            <w:r w:rsidRPr="00DA1D62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A1D62" w:rsidRPr="00DA1D62" w14:paraId="5637F579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1B6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1DE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2FF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8AD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Risperidone 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470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759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</w:tr>
      <w:tr w:rsidR="00DA1D62" w:rsidRPr="00DA1D62" w14:paraId="578DA155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1812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haracteristic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40B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353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9564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FF9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EFC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B06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BE2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Cases/Control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9F2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DA1D62" w:rsidRPr="00DA1D62" w14:paraId="617D821E" w14:textId="77777777" w:rsidTr="00612D50">
        <w:trPr>
          <w:trHeight w:val="9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32CBE" w14:textId="45E8917D" w:rsidR="00DA1D62" w:rsidRPr="00DA1D62" w:rsidRDefault="00612D50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viduals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A1D62" w:rsidRPr="00DA1D62">
              <w:rPr>
                <w:rFonts w:ascii="Calibri" w:eastAsia="Times New Roman" w:hAnsi="Calibri" w:cs="Calibri"/>
                <w:color w:val="000000"/>
              </w:rPr>
              <w:t>without schizophrenia or bipolar disorder</w:t>
            </w:r>
            <w:r w:rsidR="004D217E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052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07D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1E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6D5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60D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C9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03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A5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D62" w:rsidRPr="00DA1D62" w14:paraId="50C65C2D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9AB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C6C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80315/4004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DED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F5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4E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9640/3993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35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BF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C6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80537/4009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39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DA1D62" w:rsidRPr="00DA1D62" w14:paraId="50C2562B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1904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932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73/5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42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6 (2.04-2.7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E8E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A7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948/16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BD6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87 (2.64-3.1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BE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E0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1/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24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20 (4.11-9.35)</w:t>
            </w:r>
          </w:p>
        </w:tc>
      </w:tr>
      <w:tr w:rsidR="00612D50" w:rsidRPr="00DA1D62" w14:paraId="62FD9F91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8A6F" w14:textId="062230DF" w:rsidR="00612D50" w:rsidRPr="00DA1D62" w:rsidRDefault="00612D50" w:rsidP="00612D50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A3D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89/1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F91A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25 (1.75-2.89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D8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1D4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52/5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507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02 (2.64-3.4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16D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609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4/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CC4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.00 (3.76-13.03)</w:t>
            </w:r>
          </w:p>
        </w:tc>
      </w:tr>
      <w:tr w:rsidR="00612D50" w:rsidRPr="00DA1D62" w14:paraId="6119B3CF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AF6" w14:textId="68B980EC" w:rsidR="00612D50" w:rsidRPr="00DA1D62" w:rsidRDefault="00612D50" w:rsidP="00612D50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EAD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94/1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E7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8 (1.93-3.17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A81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097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09/5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AFA6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97 (2.58-3.4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F06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A1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2/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7E1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00 (2.25-11.13)</w:t>
            </w:r>
          </w:p>
        </w:tc>
      </w:tr>
      <w:tr w:rsidR="00612D50" w:rsidRPr="00DA1D62" w14:paraId="7E3E2922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FA92" w14:textId="2F93DA7E" w:rsidR="00612D50" w:rsidRPr="00DA1D62" w:rsidRDefault="00612D50" w:rsidP="00612D50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7BDF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90/1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E2C5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6 (1.84-3.0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615A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5F7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87/5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0B4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61 (2.26-3.0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2969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10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5/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2598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.24 (2.92-13.34)</w:t>
            </w:r>
          </w:p>
        </w:tc>
      </w:tr>
      <w:tr w:rsidR="00DA1D62" w:rsidRPr="00DA1D62" w14:paraId="6724B827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F35D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3EC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61B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DB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57A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458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90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EA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32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1D62" w:rsidRPr="00DA1D62" w14:paraId="735BF5F6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7B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8BC" w14:textId="77777777" w:rsidR="00DA1D62" w:rsidRPr="00DA1D62" w:rsidRDefault="00DA1D62" w:rsidP="00DA1D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46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2B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BCE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E49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8BF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A72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2FD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D62" w:rsidRPr="00DA1D62" w14:paraId="27CCEEEA" w14:textId="77777777" w:rsidTr="00612D50">
        <w:trPr>
          <w:trHeight w:val="6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7DAAD" w14:textId="7BFD271E" w:rsidR="00DA1D62" w:rsidRPr="00DA1D62" w:rsidRDefault="00612D50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viduals</w:t>
            </w:r>
            <w:r w:rsidRPr="00DA1D6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A1D62" w:rsidRPr="00DA1D62">
              <w:rPr>
                <w:rFonts w:ascii="Calibri" w:eastAsia="Times New Roman" w:hAnsi="Calibri" w:cs="Calibri"/>
                <w:color w:val="000000"/>
              </w:rPr>
              <w:t>with schizophrenia  or bipolar disorder</w:t>
            </w:r>
            <w:r w:rsidR="0014554D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DF83" w14:textId="77777777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51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3C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2E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A6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F6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D8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EDC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D62" w:rsidRPr="00DA1D62" w14:paraId="2804C112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4CC3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D92A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894/251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1B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713D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BC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4965/252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F6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2C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4A1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108/255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36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.00(reference)</w:t>
            </w:r>
          </w:p>
        </w:tc>
      </w:tr>
      <w:tr w:rsidR="00DA1D62" w:rsidRPr="00DA1D62" w14:paraId="06E2712D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CCA" w14:textId="77777777" w:rsidR="00DA1D62" w:rsidRPr="00DA1D62" w:rsidRDefault="00DA1D62" w:rsidP="00DA1D6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D5A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39/5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96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0 (2.05-2.80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B06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7E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68/3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78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0 (2.07-3.0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8C5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64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5/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5466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62 (2.16-6.07)</w:t>
            </w:r>
          </w:p>
        </w:tc>
      </w:tr>
      <w:tr w:rsidR="00612D50" w:rsidRPr="00DA1D62" w14:paraId="42733E40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D97" w14:textId="5130F757" w:rsidR="00612D50" w:rsidRPr="00DA1D62" w:rsidRDefault="00612D50" w:rsidP="00612D50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412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74/1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4B1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14 (1.63-2.81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F16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F16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4/1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5DC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57 (1.90-3.4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3754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557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10/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97F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.11 (2.13-12.30)</w:t>
            </w:r>
          </w:p>
        </w:tc>
      </w:tr>
      <w:tr w:rsidR="00612D50" w:rsidRPr="00DA1D62" w14:paraId="6BC08959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12B" w14:textId="5E8DA7F5" w:rsidR="00612D50" w:rsidRPr="00DA1D62" w:rsidRDefault="00612D50" w:rsidP="00612D50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93E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82/1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B91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45 (1.88-3.19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709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353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2/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3B1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64 (1.88-3.6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8D4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E5F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9/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7DD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3.85 (1.62-9.16)</w:t>
            </w:r>
          </w:p>
        </w:tc>
      </w:tr>
      <w:tr w:rsidR="00612D50" w:rsidRPr="00DA1D62" w14:paraId="65251578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0C9" w14:textId="7B715CA9" w:rsidR="00612D50" w:rsidRPr="00DA1D62" w:rsidRDefault="00612D50" w:rsidP="00612D50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D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6C3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83/1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6536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62 (2.01-3.42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8AC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324B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52/1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FDA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0 (1.65-3.1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830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D9E8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6/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57C" w14:textId="77777777" w:rsidR="00612D50" w:rsidRPr="00DA1D62" w:rsidRDefault="00612D50" w:rsidP="00612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2.31 (0.88-6.07)</w:t>
            </w:r>
          </w:p>
        </w:tc>
      </w:tr>
      <w:tr w:rsidR="00DA1D62" w:rsidRPr="00DA1D62" w14:paraId="0E92836D" w14:textId="77777777" w:rsidTr="00612D5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8B1D" w14:textId="77777777" w:rsidR="00DA1D62" w:rsidRPr="00DA1D62" w:rsidRDefault="00DA1D62" w:rsidP="00DA1D62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P for tren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AE4E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A6D9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BBBC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E5B3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EC07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A6E0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D6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D384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3768" w14:textId="77777777" w:rsidR="00DA1D62" w:rsidRPr="00DA1D62" w:rsidRDefault="00DA1D62" w:rsidP="00DA1D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1D62" w:rsidRPr="00DA1D62" w14:paraId="1C335044" w14:textId="77777777" w:rsidTr="00DA1D62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CC7" w14:textId="7E954EDC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 xml:space="preserve">Abbreviations: </w:t>
            </w:r>
            <w:proofErr w:type="spellStart"/>
            <w:r w:rsidR="00612D50">
              <w:rPr>
                <w:rFonts w:ascii="Calibri" w:eastAsia="Times New Roman" w:hAnsi="Calibri" w:cs="Calibri"/>
                <w:color w:val="000000"/>
              </w:rPr>
              <w:t>cDDD</w:t>
            </w:r>
            <w:proofErr w:type="spellEnd"/>
            <w:r w:rsidR="00612D50">
              <w:rPr>
                <w:rFonts w:ascii="Calibri" w:eastAsia="Times New Roman" w:hAnsi="Calibri" w:cs="Calibri"/>
                <w:color w:val="000000"/>
              </w:rPr>
              <w:t xml:space="preserve">, cumulative defined daily dose; </w:t>
            </w:r>
            <w:r w:rsidRPr="00DA1D62">
              <w:rPr>
                <w:rFonts w:ascii="Calibri" w:eastAsia="Times New Roman" w:hAnsi="Calibri" w:cs="Calibri"/>
                <w:color w:val="000000"/>
              </w:rPr>
              <w:t>CI, confidence interval; OR, odds ratio.</w:t>
            </w:r>
          </w:p>
        </w:tc>
      </w:tr>
      <w:tr w:rsidR="00DA1D62" w:rsidRPr="00DA1D62" w14:paraId="12B26B0D" w14:textId="77777777" w:rsidTr="00DA1D62">
        <w:trPr>
          <w:trHeight w:val="6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0F99" w14:textId="5E89DA93" w:rsidR="00DA1D62" w:rsidRPr="00DA1D62" w:rsidRDefault="00DA1D62" w:rsidP="00DA1D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1D62">
              <w:rPr>
                <w:rFonts w:ascii="Calibri" w:eastAsia="Times New Roman" w:hAnsi="Calibri" w:cs="Calibri"/>
                <w:color w:val="000000"/>
              </w:rPr>
              <w:t>* Analysis included only antipsychotics dispensed more than three years before the index date</w:t>
            </w:r>
            <w:r w:rsidR="00612D50">
              <w:rPr>
                <w:rFonts w:ascii="Calibri" w:eastAsia="Times New Roman" w:hAnsi="Calibri" w:cs="Calibri"/>
                <w:color w:val="000000"/>
              </w:rPr>
              <w:t xml:space="preserve"> (date of diagnosis for cases and date of select</w:t>
            </w:r>
            <w:r w:rsidR="004D217E">
              <w:rPr>
                <w:rFonts w:ascii="Calibri" w:eastAsia="Times New Roman" w:hAnsi="Calibri" w:cs="Calibri"/>
                <w:color w:val="000000"/>
              </w:rPr>
              <w:t>i</w:t>
            </w:r>
            <w:r w:rsidR="00612D50">
              <w:rPr>
                <w:rFonts w:ascii="Calibri" w:eastAsia="Times New Roman" w:hAnsi="Calibri" w:cs="Calibri"/>
                <w:color w:val="000000"/>
              </w:rPr>
              <w:t>on for controls)</w:t>
            </w:r>
            <w:r w:rsidRPr="00DA1D62">
              <w:rPr>
                <w:rFonts w:ascii="Calibri" w:eastAsia="Times New Roman" w:hAnsi="Calibri" w:cs="Calibri"/>
                <w:color w:val="000000"/>
              </w:rPr>
              <w:t>. Analyses were adjusted for age, sex, and area of residence (matching factors).</w:t>
            </w:r>
          </w:p>
        </w:tc>
      </w:tr>
    </w:tbl>
    <w:p w14:paraId="2D754613" w14:textId="2AB06E9E" w:rsidR="0014554D" w:rsidRDefault="0014554D"/>
    <w:p w14:paraId="4D905F0A" w14:textId="369AF2F4" w:rsidR="0014554D" w:rsidRDefault="0014554D"/>
    <w:p w14:paraId="7DFDBED8" w14:textId="2DC935B8" w:rsidR="0014554D" w:rsidRDefault="0014554D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23"/>
        <w:gridCol w:w="265"/>
        <w:gridCol w:w="1649"/>
        <w:gridCol w:w="1472"/>
        <w:gridCol w:w="265"/>
        <w:gridCol w:w="1743"/>
        <w:gridCol w:w="1709"/>
        <w:gridCol w:w="265"/>
        <w:gridCol w:w="1631"/>
        <w:gridCol w:w="1384"/>
      </w:tblGrid>
      <w:tr w:rsidR="00903FA2" w:rsidRPr="00AC706D" w14:paraId="2C5AF6BE" w14:textId="77777777" w:rsidTr="00914B13">
        <w:trPr>
          <w:trHeight w:val="64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232FE" w14:textId="5762578F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C706D">
              <w:rPr>
                <w:rFonts w:ascii="Calibri" w:eastAsia="Times New Roman" w:hAnsi="Calibri" w:cs="Calibri"/>
                <w:color w:val="000000"/>
              </w:rPr>
              <w:t>S</w:t>
            </w:r>
            <w:r w:rsidR="00BD4E34">
              <w:rPr>
                <w:rFonts w:ascii="Calibri" w:eastAsia="Times New Roman" w:hAnsi="Calibri" w:cs="Calibri"/>
                <w:color w:val="000000"/>
              </w:rPr>
              <w:t>T</w:t>
            </w:r>
            <w:r w:rsidRPr="00AC706D">
              <w:rPr>
                <w:rFonts w:ascii="Calibri" w:eastAsia="Times New Roman" w:hAnsi="Calibri" w:cs="Calibri"/>
                <w:color w:val="000000"/>
              </w:rPr>
              <w:t>able</w:t>
            </w:r>
            <w:proofErr w:type="spellEnd"/>
            <w:r w:rsidRPr="00AC706D">
              <w:rPr>
                <w:rFonts w:ascii="Calibri" w:eastAsia="Times New Roman" w:hAnsi="Calibri" w:cs="Calibri"/>
                <w:color w:val="000000"/>
              </w:rPr>
              <w:t xml:space="preserve"> 6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iagnoses 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of psychotic disorders </w:t>
            </w:r>
            <w:r>
              <w:rPr>
                <w:rFonts w:ascii="Calibri" w:eastAsia="Times New Roman" w:hAnsi="Calibri" w:cs="Calibri"/>
                <w:color w:val="000000"/>
              </w:rPr>
              <w:t>among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individuals with antipsychotic treatment but without a diagnosis of schizophrenia or bipolar disorders, stratified by having dementia or not, a nationwide nested case-control study in Sweden, July 2005-December 2013*</w:t>
            </w:r>
          </w:p>
        </w:tc>
      </w:tr>
      <w:tr w:rsidR="00903FA2" w:rsidRPr="00AC706D" w14:paraId="79027154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0E8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B28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F0FB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9929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9AC6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 xml:space="preserve">Risperidone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8D1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393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</w:tr>
      <w:tr w:rsidR="00903FA2" w:rsidRPr="00AC706D" w14:paraId="6ABF7D97" w14:textId="77777777" w:rsidTr="00914B13">
        <w:trPr>
          <w:trHeight w:val="585"/>
        </w:trPr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A3DE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Psychotic disorders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5B5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DA41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dividuals with dementia, % </w:t>
            </w:r>
            <w:r w:rsidRPr="00AC706D">
              <w:rPr>
                <w:rFonts w:ascii="Calibri" w:eastAsia="Times New Roman" w:hAnsi="Calibri" w:cs="Calibri"/>
                <w:color w:val="000000"/>
              </w:rPr>
              <w:t>(n=241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185D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s, %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(n=3276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8C0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253BD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viduals with dementia, %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(n=15306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1FC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s, %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(1878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069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D33D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viduals with dementia, %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(n=33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B13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Controls</w:t>
            </w:r>
            <w:r>
              <w:rPr>
                <w:rFonts w:ascii="Calibri" w:eastAsia="Times New Roman" w:hAnsi="Calibri" w:cs="Calibri"/>
                <w:color w:val="000000"/>
              </w:rPr>
              <w:t>, %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(n=214)</w:t>
            </w:r>
          </w:p>
        </w:tc>
      </w:tr>
      <w:tr w:rsidR="00903FA2" w:rsidRPr="00AC706D" w14:paraId="0426BB19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ED0F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Anxiety disorder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52C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1F6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369 (15.2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76B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633 (19.32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A2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419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788 (5.1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7F0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053 (5.61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88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BD6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33 (9.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DDCD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8 (8.41)</w:t>
            </w:r>
          </w:p>
        </w:tc>
      </w:tr>
      <w:tr w:rsidR="00903FA2" w:rsidRPr="00AC706D" w14:paraId="63A48DBC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5558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Autism spectrum disorder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F1B4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4CF9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2 (0.0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A58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5 (0.1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5C4D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0A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5 (0.0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60A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6 (0.0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4BA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E9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0 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A7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0 (0.00)</w:t>
            </w:r>
          </w:p>
        </w:tc>
      </w:tr>
      <w:tr w:rsidR="00903FA2" w:rsidRPr="00AC706D" w14:paraId="25C4F89A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996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Conduct disorder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5BB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9C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20 (0.8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70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7 (0.21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857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209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57 (0.3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3A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38 (0.20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8D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109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4 (1.2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834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2 (0.93)</w:t>
            </w:r>
          </w:p>
        </w:tc>
      </w:tr>
      <w:tr w:rsidR="00903FA2" w:rsidRPr="00AC706D" w14:paraId="7EE85C04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800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Depressive disorder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97C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60CF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639 (26.4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B38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038 (31.68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AE7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54E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577 (10.3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C7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801 (9.59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40A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D508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49 (14.6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86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21 (9.81)</w:t>
            </w:r>
          </w:p>
        </w:tc>
      </w:tr>
      <w:tr w:rsidR="00903FA2" w:rsidRPr="00AC706D" w14:paraId="54B5E41C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BEB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Eating disorder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785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84A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5 (0.2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9F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9 (0.27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52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DFB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7 (0.0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DDB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8 (0.0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B9A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C0C2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0 (0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A14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0 (0.00)</w:t>
            </w:r>
          </w:p>
        </w:tc>
      </w:tr>
      <w:tr w:rsidR="00903FA2" w:rsidRPr="00AC706D" w14:paraId="3A93A2FD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D79E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Personality disability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B33F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527A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37 (1.5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CF4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55 (1.68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CD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643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72 (0.4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76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71 (0.38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30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8B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 (0.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A960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 (0.47)</w:t>
            </w:r>
          </w:p>
        </w:tc>
      </w:tr>
      <w:tr w:rsidR="00903FA2" w:rsidRPr="00AC706D" w14:paraId="37AAFE32" w14:textId="77777777" w:rsidTr="00914B13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098F4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Substance use disorders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A8B2" w14:textId="77777777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AF9F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49 (6.16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4361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30 (3.97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80D5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45BE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347 (2.27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661C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261 (1.39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2314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871D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8 (2.4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3CFF" w14:textId="77777777" w:rsidR="00903FA2" w:rsidRPr="00AC706D" w:rsidRDefault="00903FA2" w:rsidP="00914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>1 (0.47)</w:t>
            </w:r>
          </w:p>
        </w:tc>
      </w:tr>
      <w:tr w:rsidR="00903FA2" w:rsidRPr="00AC706D" w14:paraId="6890BD54" w14:textId="77777777" w:rsidTr="00914B13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68BDF" w14:textId="08A581A0" w:rsidR="00903FA2" w:rsidRPr="00AC706D" w:rsidRDefault="00903FA2" w:rsidP="00914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706D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sychotic disorders were identified </w:t>
            </w:r>
            <w:r>
              <w:rPr>
                <w:rFonts w:ascii="Calibri" w:eastAsia="Times New Roman" w:hAnsi="Calibri" w:cs="Calibri"/>
                <w:color w:val="000000"/>
              </w:rPr>
              <w:t>from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three years </w:t>
            </w:r>
            <w:r>
              <w:rPr>
                <w:rFonts w:ascii="Calibri" w:eastAsia="Times New Roman" w:hAnsi="Calibri" w:cs="Calibri"/>
                <w:color w:val="000000"/>
              </w:rPr>
              <w:t>before the first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date of antipsychotics </w:t>
            </w:r>
            <w:r>
              <w:rPr>
                <w:rFonts w:ascii="Calibri" w:eastAsia="Times New Roman" w:hAnsi="Calibri" w:cs="Calibri"/>
                <w:color w:val="000000"/>
              </w:rPr>
              <w:t>dispense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 to three years aft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last </w:t>
            </w:r>
            <w:r w:rsidRPr="00AC706D">
              <w:rPr>
                <w:rFonts w:ascii="Calibri" w:eastAsia="Times New Roman" w:hAnsi="Calibri" w:cs="Calibri"/>
                <w:color w:val="000000"/>
              </w:rPr>
              <w:t xml:space="preserve">date of antipsychotics </w:t>
            </w:r>
            <w:r>
              <w:rPr>
                <w:rFonts w:ascii="Calibri" w:eastAsia="Times New Roman" w:hAnsi="Calibri" w:cs="Calibri"/>
                <w:color w:val="000000"/>
              </w:rPr>
              <w:t>dispense</w:t>
            </w:r>
            <w:r w:rsidRPr="00AC706D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</w:tbl>
    <w:p w14:paraId="1B1EA525" w14:textId="2A56C0AA" w:rsidR="00903FA2" w:rsidRDefault="00903FA2"/>
    <w:p w14:paraId="5D29FF5D" w14:textId="2F36892C" w:rsidR="003840FC" w:rsidRDefault="003840FC">
      <w:r>
        <w:br w:type="page"/>
      </w:r>
    </w:p>
    <w:p w14:paraId="5916E79E" w14:textId="77777777" w:rsidR="00643405" w:rsidRDefault="00643405" w:rsidP="003840FC">
      <w:pPr>
        <w:spacing w:line="360" w:lineRule="auto"/>
        <w:jc w:val="both"/>
        <w:rPr>
          <w:rFonts w:ascii="Times" w:hAnsi="Times"/>
          <w:b/>
          <w:bCs/>
        </w:rPr>
        <w:sectPr w:rsidR="00643405" w:rsidSect="00DA1D62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70FDB0" w14:textId="5B0E515A" w:rsidR="00036ECA" w:rsidRDefault="00344AA1" w:rsidP="003840FC">
      <w:pPr>
        <w:spacing w:line="36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lastRenderedPageBreak/>
        <w:drawing>
          <wp:inline distT="0" distB="0" distL="0" distR="0" wp14:anchorId="4F53BE83" wp14:editId="5BC00AE8">
            <wp:extent cx="1759226" cy="3406731"/>
            <wp:effectExtent l="0" t="0" r="0" b="0"/>
            <wp:docPr id="1" name="Picture 1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background patter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963"/>
                    <a:stretch/>
                  </pic:blipFill>
                  <pic:spPr bwMode="auto">
                    <a:xfrm>
                      <a:off x="0" y="0"/>
                      <a:ext cx="1772709" cy="3432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E1605" w14:textId="0778CB2D" w:rsidR="00344AA1" w:rsidRDefault="003840FC" w:rsidP="003840FC">
      <w:pPr>
        <w:spacing w:line="360" w:lineRule="auto"/>
        <w:jc w:val="both"/>
        <w:rPr>
          <w:rFonts w:ascii="Times" w:hAnsi="Times"/>
        </w:rPr>
      </w:pPr>
      <w:proofErr w:type="spellStart"/>
      <w:r w:rsidRPr="004C2D2B">
        <w:rPr>
          <w:rFonts w:ascii="Times" w:hAnsi="Times"/>
          <w:b/>
          <w:bCs/>
        </w:rPr>
        <w:t>SFigure</w:t>
      </w:r>
      <w:proofErr w:type="spellEnd"/>
      <w:r w:rsidRPr="004C2D2B">
        <w:rPr>
          <w:rFonts w:ascii="Times" w:hAnsi="Times"/>
          <w:b/>
          <w:bCs/>
        </w:rPr>
        <w:t xml:space="preserve"> 1. Clozapine reduces secreted A</w:t>
      </w:r>
      <w:r w:rsidRPr="004C2D2B">
        <w:rPr>
          <w:rFonts w:ascii="Times" w:hAnsi="Times"/>
          <w:b/>
          <w:bCs/>
        </w:rPr>
        <w:sym w:font="Symbol" w:char="F062"/>
      </w:r>
      <w:r w:rsidRPr="004C2D2B">
        <w:rPr>
          <w:rFonts w:ascii="Times" w:hAnsi="Times"/>
          <w:b/>
          <w:bCs/>
        </w:rPr>
        <w:t xml:space="preserve"> levels in HeLa </w:t>
      </w:r>
      <w:proofErr w:type="spellStart"/>
      <w:r w:rsidRPr="004C2D2B">
        <w:rPr>
          <w:rFonts w:ascii="Times" w:hAnsi="Times"/>
          <w:b/>
          <w:bCs/>
        </w:rPr>
        <w:t>swAPP</w:t>
      </w:r>
      <w:proofErr w:type="spellEnd"/>
      <w:r w:rsidRPr="004C2D2B">
        <w:rPr>
          <w:rFonts w:ascii="Times" w:hAnsi="Times"/>
          <w:b/>
          <w:bCs/>
        </w:rPr>
        <w:t xml:space="preserve"> cells.</w:t>
      </w:r>
      <w:r w:rsidRPr="004C2D2B">
        <w:rPr>
          <w:rFonts w:ascii="Times" w:hAnsi="Times"/>
        </w:rPr>
        <w:t xml:space="preserve"> HeLa </w:t>
      </w:r>
      <w:proofErr w:type="spellStart"/>
      <w:r w:rsidRPr="004C2D2B">
        <w:rPr>
          <w:rFonts w:ascii="Times" w:hAnsi="Times"/>
        </w:rPr>
        <w:t>swAPP</w:t>
      </w:r>
      <w:proofErr w:type="spellEnd"/>
      <w:r w:rsidRPr="004C2D2B">
        <w:rPr>
          <w:rFonts w:ascii="Times" w:hAnsi="Times"/>
        </w:rPr>
        <w:t xml:space="preserve"> cells were treated with Olanzapine (10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 xml:space="preserve">M), Risperidone (1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>M</w:t>
      </w:r>
      <w:proofErr w:type="gramStart"/>
      <w:r w:rsidRPr="004C2D2B">
        <w:rPr>
          <w:rFonts w:ascii="Times" w:hAnsi="Times"/>
        </w:rPr>
        <w:t>)  and</w:t>
      </w:r>
      <w:proofErr w:type="gramEnd"/>
      <w:r w:rsidRPr="004C2D2B">
        <w:rPr>
          <w:rFonts w:ascii="Times" w:hAnsi="Times"/>
        </w:rPr>
        <w:t xml:space="preserve"> Clozapine (25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>M) for 24 hours and the medium were collected for 4h to analyze the quantity of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 xml:space="preserve"> using electrochemiluminescence assay (MSD) and the count normalized to total protein level in cell lysate. DMSO was used as control. The error bar = SEM.</w:t>
      </w:r>
      <w:r w:rsidRPr="005F1690">
        <w:rPr>
          <w:rFonts w:ascii="Times" w:hAnsi="Times"/>
        </w:rPr>
        <w:t xml:space="preserve"> </w:t>
      </w:r>
      <w:r w:rsidRPr="004C2D2B">
        <w:rPr>
          <w:rFonts w:ascii="Times" w:hAnsi="Times"/>
        </w:rPr>
        <w:t>Data was statistically analyzed via one-way ANOVA (</w:t>
      </w:r>
      <w:proofErr w:type="spellStart"/>
      <w:r w:rsidRPr="004C2D2B">
        <w:rPr>
          <w:rFonts w:ascii="Times" w:hAnsi="Times"/>
        </w:rPr>
        <w:t>Dunnet’s</w:t>
      </w:r>
      <w:proofErr w:type="spellEnd"/>
      <w:r w:rsidRPr="004C2D2B">
        <w:rPr>
          <w:rFonts w:ascii="Times" w:hAnsi="Times"/>
        </w:rPr>
        <w:t xml:space="preserve"> multiple comparisons test, ns= not significant, ****p&lt;0.0001). </w:t>
      </w:r>
    </w:p>
    <w:p w14:paraId="40172031" w14:textId="77777777" w:rsidR="00344AA1" w:rsidRDefault="00344AA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4AC0CED" w14:textId="77777777" w:rsidR="003840FC" w:rsidRPr="005F1690" w:rsidRDefault="003840FC" w:rsidP="003840FC">
      <w:pPr>
        <w:spacing w:line="360" w:lineRule="auto"/>
        <w:jc w:val="both"/>
        <w:rPr>
          <w:rFonts w:ascii="Times" w:hAnsi="Times"/>
        </w:rPr>
      </w:pPr>
    </w:p>
    <w:p w14:paraId="2D2FAFEF" w14:textId="3134D2FE" w:rsidR="003840FC" w:rsidRPr="004C2D2B" w:rsidRDefault="00344AA1" w:rsidP="003840FC">
      <w:pPr>
        <w:spacing w:line="360" w:lineRule="auto"/>
        <w:jc w:val="both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28F14CB" wp14:editId="07F140F7">
            <wp:extent cx="5756275" cy="3240156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19"/>
                    <a:stretch/>
                  </pic:blipFill>
                  <pic:spPr bwMode="auto">
                    <a:xfrm>
                      <a:off x="0" y="0"/>
                      <a:ext cx="5756275" cy="3240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7D2FE1" w14:textId="42A8A71D" w:rsidR="003840FC" w:rsidRPr="005F1690" w:rsidRDefault="003840FC" w:rsidP="003840FC">
      <w:pPr>
        <w:spacing w:line="360" w:lineRule="auto"/>
        <w:jc w:val="both"/>
        <w:rPr>
          <w:rFonts w:ascii="Times" w:hAnsi="Times"/>
        </w:rPr>
      </w:pPr>
      <w:proofErr w:type="spellStart"/>
      <w:r w:rsidRPr="004C2D2B">
        <w:rPr>
          <w:rFonts w:ascii="Times" w:hAnsi="Times"/>
          <w:b/>
          <w:bCs/>
        </w:rPr>
        <w:t>SFigure</w:t>
      </w:r>
      <w:proofErr w:type="spellEnd"/>
      <w:r w:rsidRPr="004C2D2B">
        <w:rPr>
          <w:rFonts w:ascii="Times" w:hAnsi="Times"/>
          <w:b/>
          <w:bCs/>
        </w:rPr>
        <w:t xml:space="preserve"> 2. </w:t>
      </w:r>
      <w:r w:rsidRPr="004C2D2B">
        <w:rPr>
          <w:rFonts w:ascii="Times" w:hAnsi="Times"/>
          <w:bCs/>
        </w:rPr>
        <w:t xml:space="preserve">Schematic diagram of </w:t>
      </w:r>
      <w:proofErr w:type="spellStart"/>
      <w:r w:rsidRPr="004C2D2B">
        <w:rPr>
          <w:rFonts w:ascii="Times" w:hAnsi="Times"/>
          <w:bCs/>
        </w:rPr>
        <w:t>hiPSC</w:t>
      </w:r>
      <w:proofErr w:type="spellEnd"/>
      <w:r w:rsidRPr="004C2D2B">
        <w:rPr>
          <w:rFonts w:ascii="Times" w:hAnsi="Times"/>
          <w:bCs/>
        </w:rPr>
        <w:t xml:space="preserve"> derived microglia preparation and experimental </w:t>
      </w:r>
      <w:r w:rsidR="00EC7856">
        <w:rPr>
          <w:rFonts w:ascii="Times" w:hAnsi="Times"/>
          <w:bCs/>
        </w:rPr>
        <w:t>plan</w:t>
      </w:r>
      <w:r w:rsidRPr="004C2D2B">
        <w:rPr>
          <w:rFonts w:ascii="Times" w:hAnsi="Times"/>
          <w:bCs/>
        </w:rPr>
        <w:t>.</w:t>
      </w:r>
    </w:p>
    <w:p w14:paraId="72A28C39" w14:textId="523ABD09" w:rsidR="00344AA1" w:rsidRDefault="00344AA1">
      <w:r>
        <w:br w:type="page"/>
      </w:r>
    </w:p>
    <w:p w14:paraId="3272D5D1" w14:textId="0B657A70" w:rsidR="003840FC" w:rsidRPr="004C2D2B" w:rsidRDefault="00344AA1" w:rsidP="003840FC">
      <w:pPr>
        <w:spacing w:line="360" w:lineRule="auto"/>
        <w:jc w:val="both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F16C0AD" wp14:editId="7A80506C">
            <wp:extent cx="5756275" cy="5705061"/>
            <wp:effectExtent l="0" t="0" r="4445" b="381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13"/>
                    <a:stretch/>
                  </pic:blipFill>
                  <pic:spPr bwMode="auto">
                    <a:xfrm>
                      <a:off x="0" y="0"/>
                      <a:ext cx="5756275" cy="5705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A5D77" w14:textId="77777777" w:rsidR="003840FC" w:rsidRDefault="003840FC" w:rsidP="003840FC">
      <w:pPr>
        <w:spacing w:line="360" w:lineRule="auto"/>
        <w:jc w:val="both"/>
        <w:rPr>
          <w:rFonts w:ascii="Times" w:hAnsi="Times"/>
        </w:rPr>
      </w:pPr>
      <w:proofErr w:type="spellStart"/>
      <w:r w:rsidRPr="004C2D2B">
        <w:rPr>
          <w:rFonts w:ascii="Times" w:hAnsi="Times"/>
          <w:b/>
          <w:bCs/>
        </w:rPr>
        <w:t>SFigure</w:t>
      </w:r>
      <w:proofErr w:type="spellEnd"/>
      <w:r w:rsidRPr="004C2D2B">
        <w:rPr>
          <w:rFonts w:ascii="Times" w:hAnsi="Times"/>
          <w:b/>
          <w:bCs/>
        </w:rPr>
        <w:t xml:space="preserve"> 3. Antipsychotics alter microglia mediated A</w:t>
      </w:r>
      <w:r w:rsidRPr="004C2D2B">
        <w:rPr>
          <w:rFonts w:ascii="Times" w:hAnsi="Times"/>
          <w:b/>
          <w:bCs/>
        </w:rPr>
        <w:sym w:font="Symbol" w:char="F062"/>
      </w:r>
      <w:r w:rsidRPr="004C2D2B">
        <w:rPr>
          <w:rFonts w:ascii="Times" w:hAnsi="Times"/>
          <w:b/>
          <w:bCs/>
        </w:rPr>
        <w:t>40 uptake. A.</w:t>
      </w:r>
      <w:r w:rsidRPr="004C2D2B">
        <w:rPr>
          <w:rFonts w:ascii="Times" w:hAnsi="Times"/>
        </w:rPr>
        <w:t xml:space="preserve"> Experimental overview of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 xml:space="preserve"> uptake assay. </w:t>
      </w:r>
      <w:r w:rsidRPr="004C2D2B">
        <w:rPr>
          <w:rFonts w:ascii="Times" w:hAnsi="Times"/>
          <w:b/>
          <w:bCs/>
        </w:rPr>
        <w:t>B.</w:t>
      </w:r>
      <w:r w:rsidRPr="004C2D2B">
        <w:rPr>
          <w:rFonts w:ascii="Times" w:hAnsi="Times"/>
        </w:rPr>
        <w:t xml:space="preserve"> BV2 microglia cells were treated with DMSO or antipsychotics (Olanzapine: 10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 xml:space="preserve">M, Risperidone: 1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 xml:space="preserve">M and Clozapine: 25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>M) for 10h followed by incubated overnight with supernatant taken from HeLa (</w:t>
      </w:r>
      <w:proofErr w:type="spellStart"/>
      <w:r w:rsidRPr="004C2D2B">
        <w:rPr>
          <w:rFonts w:ascii="Times" w:hAnsi="Times"/>
        </w:rPr>
        <w:t>swAPP</w:t>
      </w:r>
      <w:proofErr w:type="spellEnd"/>
      <w:r w:rsidRPr="004C2D2B">
        <w:rPr>
          <w:rFonts w:ascii="Times" w:hAnsi="Times"/>
        </w:rPr>
        <w:t>) containing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>. The residual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 xml:space="preserve"> was quantified using MSD and normalized to total protein. Uptake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 xml:space="preserve"> was quantified through calculation the change from initial, control loaded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 xml:space="preserve"> amounts.</w:t>
      </w:r>
      <w:r>
        <w:rPr>
          <w:rFonts w:ascii="Times" w:hAnsi="Times"/>
        </w:rPr>
        <w:t xml:space="preserve"> </w:t>
      </w:r>
      <w:r w:rsidRPr="004C2D2B">
        <w:rPr>
          <w:rFonts w:ascii="Times" w:hAnsi="Times"/>
        </w:rPr>
        <w:t>The error bar = SEM.</w:t>
      </w:r>
      <w:r w:rsidRPr="00B02E53">
        <w:rPr>
          <w:rFonts w:ascii="Times" w:hAnsi="Times"/>
        </w:rPr>
        <w:t xml:space="preserve"> </w:t>
      </w:r>
      <w:r w:rsidRPr="004C2D2B">
        <w:rPr>
          <w:rFonts w:ascii="Times" w:hAnsi="Times"/>
        </w:rPr>
        <w:t>Data was statistically analyzed via one-way ANOVA (</w:t>
      </w:r>
      <w:proofErr w:type="spellStart"/>
      <w:r w:rsidRPr="004C2D2B">
        <w:rPr>
          <w:rFonts w:ascii="Times" w:hAnsi="Times"/>
        </w:rPr>
        <w:t>Dunnet’s</w:t>
      </w:r>
      <w:proofErr w:type="spellEnd"/>
      <w:r w:rsidRPr="004C2D2B">
        <w:rPr>
          <w:rFonts w:ascii="Times" w:hAnsi="Times"/>
        </w:rPr>
        <w:t xml:space="preserve"> multiple comparisons test, *p&lt;0.05, ****p&lt;0.0001).  </w:t>
      </w:r>
      <w:r w:rsidRPr="004C2D2B">
        <w:rPr>
          <w:rFonts w:ascii="Times" w:hAnsi="Times"/>
          <w:b/>
          <w:bCs/>
        </w:rPr>
        <w:t>C</w:t>
      </w:r>
      <w:r>
        <w:rPr>
          <w:rFonts w:ascii="Times" w:hAnsi="Times"/>
          <w:b/>
          <w:bCs/>
        </w:rPr>
        <w:t>-F</w:t>
      </w:r>
      <w:r w:rsidRPr="004C2D2B">
        <w:rPr>
          <w:rFonts w:ascii="Times" w:hAnsi="Times"/>
          <w:b/>
          <w:bCs/>
        </w:rPr>
        <w:t>.</w:t>
      </w:r>
      <w:r w:rsidRPr="004C2D2B">
        <w:rPr>
          <w:rFonts w:ascii="Times" w:hAnsi="Times"/>
        </w:rPr>
        <w:t xml:space="preserve"> BV2 cells were treated with DMSO or antipsychotics and followed by incubated with 250 </w:t>
      </w:r>
      <w:proofErr w:type="spellStart"/>
      <w:r w:rsidRPr="004C2D2B">
        <w:rPr>
          <w:rFonts w:ascii="Times" w:hAnsi="Times"/>
        </w:rPr>
        <w:t>nM</w:t>
      </w:r>
      <w:proofErr w:type="spellEnd"/>
      <w:r w:rsidRPr="004C2D2B">
        <w:rPr>
          <w:rFonts w:ascii="Times" w:hAnsi="Times"/>
        </w:rPr>
        <w:t xml:space="preserve">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>40-</w:t>
      </w:r>
      <w:r w:rsidRPr="005F1690">
        <w:rPr>
          <w:rFonts w:ascii="Times" w:hAnsi="Times"/>
        </w:rPr>
        <w:t>HyLite-</w:t>
      </w:r>
      <w:r w:rsidRPr="004C2D2B">
        <w:rPr>
          <w:rFonts w:ascii="Times" w:hAnsi="Times"/>
        </w:rPr>
        <w:t xml:space="preserve">647 and 75 </w:t>
      </w:r>
      <w:proofErr w:type="spellStart"/>
      <w:r w:rsidRPr="004C2D2B">
        <w:rPr>
          <w:rFonts w:ascii="Times" w:hAnsi="Times"/>
        </w:rPr>
        <w:t>nM</w:t>
      </w:r>
      <w:proofErr w:type="spellEnd"/>
      <w:r w:rsidRPr="004C2D2B">
        <w:rPr>
          <w:rFonts w:ascii="Times" w:hAnsi="Times"/>
        </w:rPr>
        <w:t xml:space="preserve"> </w:t>
      </w:r>
      <w:proofErr w:type="spellStart"/>
      <w:r w:rsidRPr="005F1690">
        <w:rPr>
          <w:rFonts w:ascii="Times" w:hAnsi="Times"/>
        </w:rPr>
        <w:t>LysoTracker</w:t>
      </w:r>
      <w:proofErr w:type="spellEnd"/>
      <w:r w:rsidRPr="005F1690">
        <w:rPr>
          <w:rFonts w:ascii="Times" w:hAnsi="Times"/>
        </w:rPr>
        <w:t xml:space="preserve"> DND-</w:t>
      </w:r>
      <w:r w:rsidRPr="004C2D2B">
        <w:rPr>
          <w:rFonts w:ascii="Times" w:hAnsi="Times"/>
        </w:rPr>
        <w:t>99 for an hour, fixed with PFA 4% and imaged on a Nikon A1R.</w:t>
      </w:r>
      <w:r>
        <w:rPr>
          <w:rFonts w:ascii="Times" w:hAnsi="Times"/>
        </w:rPr>
        <w:t xml:space="preserve"> </w:t>
      </w:r>
      <w:r w:rsidRPr="00B6154A">
        <w:rPr>
          <w:rFonts w:ascii="Times" w:hAnsi="Times"/>
        </w:rPr>
        <w:t>(</w:t>
      </w:r>
      <w:r w:rsidRPr="00B6154A">
        <w:rPr>
          <w:rFonts w:ascii="Times" w:hAnsi="Times"/>
          <w:bCs/>
        </w:rPr>
        <w:t>C</w:t>
      </w:r>
      <w:r w:rsidRPr="00B6154A">
        <w:rPr>
          <w:rFonts w:ascii="Times" w:hAnsi="Times"/>
        </w:rPr>
        <w:t>)</w:t>
      </w:r>
      <w:r w:rsidRPr="004C2D2B">
        <w:rPr>
          <w:rFonts w:ascii="Times" w:hAnsi="Times"/>
        </w:rPr>
        <w:t xml:space="preserve"> Representative image of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 xml:space="preserve"> uptake assay. A</w:t>
      </w:r>
      <w:r w:rsidRPr="004C2D2B">
        <w:rPr>
          <w:rFonts w:ascii="Times" w:hAnsi="Times"/>
        </w:rPr>
        <w:sym w:font="Symbol" w:char="F062"/>
      </w:r>
      <w:r w:rsidRPr="004C2D2B">
        <w:rPr>
          <w:rFonts w:ascii="Times" w:hAnsi="Times"/>
        </w:rPr>
        <w:t>40 in green and nucleus were stained wit</w:t>
      </w:r>
      <w:r>
        <w:rPr>
          <w:rFonts w:ascii="Times" w:hAnsi="Times"/>
        </w:rPr>
        <w:t>h Höchst (Blue).  Scale bar is 3</w:t>
      </w:r>
      <w:r w:rsidRPr="004C2D2B">
        <w:rPr>
          <w:rFonts w:ascii="Times" w:hAnsi="Times"/>
        </w:rPr>
        <w:t xml:space="preserve">0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 xml:space="preserve">m. </w:t>
      </w:r>
      <w:r w:rsidRPr="00B6154A">
        <w:rPr>
          <w:rFonts w:ascii="Times" w:hAnsi="Times"/>
        </w:rPr>
        <w:t>(</w:t>
      </w:r>
      <w:r w:rsidRPr="00B6154A">
        <w:rPr>
          <w:rFonts w:ascii="Times" w:hAnsi="Times"/>
          <w:bCs/>
        </w:rPr>
        <w:t>D</w:t>
      </w:r>
      <w:r w:rsidRPr="00B6154A">
        <w:rPr>
          <w:rFonts w:ascii="Times" w:hAnsi="Times"/>
        </w:rPr>
        <w:t>)</w:t>
      </w:r>
      <w:r w:rsidRPr="004C2D2B">
        <w:rPr>
          <w:rFonts w:ascii="Times" w:hAnsi="Times"/>
        </w:rPr>
        <w:t xml:space="preserve"> Quantif</w:t>
      </w:r>
      <w:r>
        <w:rPr>
          <w:rFonts w:ascii="Times" w:hAnsi="Times"/>
        </w:rPr>
        <w:t xml:space="preserve">ication </w:t>
      </w:r>
      <w:proofErr w:type="gramStart"/>
      <w:r>
        <w:rPr>
          <w:rFonts w:ascii="Times" w:hAnsi="Times"/>
        </w:rPr>
        <w:t xml:space="preserve">of  </w:t>
      </w:r>
      <w:proofErr w:type="spellStart"/>
      <w:r>
        <w:rPr>
          <w:rFonts w:ascii="Times" w:hAnsi="Times"/>
        </w:rPr>
        <w:t>SFigure</w:t>
      </w:r>
      <w:proofErr w:type="spellEnd"/>
      <w:proofErr w:type="gramEnd"/>
      <w:r>
        <w:rPr>
          <w:rFonts w:ascii="Times" w:hAnsi="Times"/>
        </w:rPr>
        <w:t xml:space="preserve"> 3C</w:t>
      </w:r>
      <w:r w:rsidRPr="004C2D2B">
        <w:rPr>
          <w:rFonts w:ascii="Times" w:hAnsi="Times"/>
        </w:rPr>
        <w:t xml:space="preserve">. </w:t>
      </w:r>
      <w:r w:rsidRPr="00B02E53">
        <w:rPr>
          <w:rFonts w:ascii="Times" w:hAnsi="Times"/>
        </w:rPr>
        <w:t>Data was statistically analyzed via one-way ANOVA (</w:t>
      </w:r>
      <w:proofErr w:type="spellStart"/>
      <w:r w:rsidRPr="00B02E53">
        <w:rPr>
          <w:rFonts w:ascii="Times" w:hAnsi="Times"/>
        </w:rPr>
        <w:t>Dunnet’s</w:t>
      </w:r>
      <w:proofErr w:type="spellEnd"/>
      <w:r w:rsidRPr="00B02E53">
        <w:rPr>
          <w:rFonts w:ascii="Times" w:hAnsi="Times"/>
        </w:rPr>
        <w:t xml:space="preserve"> multiple </w:t>
      </w:r>
      <w:r w:rsidRPr="00B02E53">
        <w:rPr>
          <w:rFonts w:ascii="Times" w:hAnsi="Times"/>
        </w:rPr>
        <w:lastRenderedPageBreak/>
        <w:t>comparisons test,</w:t>
      </w:r>
      <w:r w:rsidRPr="004C2D2B">
        <w:rPr>
          <w:rFonts w:ascii="Times" w:hAnsi="Times"/>
        </w:rPr>
        <w:t xml:space="preserve"> *p&lt;0.05</w:t>
      </w:r>
      <w:r w:rsidRPr="00B02E53">
        <w:rPr>
          <w:rFonts w:ascii="Times" w:hAnsi="Times"/>
        </w:rPr>
        <w:t>, *</w:t>
      </w:r>
      <w:r w:rsidRPr="004C2D2B">
        <w:rPr>
          <w:rFonts w:ascii="Times" w:hAnsi="Times"/>
        </w:rPr>
        <w:t>*p&lt;0.0</w:t>
      </w:r>
      <w:r w:rsidRPr="00B02E53">
        <w:rPr>
          <w:rFonts w:ascii="Times" w:hAnsi="Times"/>
        </w:rPr>
        <w:t>0</w:t>
      </w:r>
      <w:r w:rsidRPr="004C2D2B">
        <w:rPr>
          <w:rFonts w:ascii="Times" w:hAnsi="Times"/>
        </w:rPr>
        <w:t>5</w:t>
      </w:r>
      <w:r w:rsidRPr="00B02E53">
        <w:rPr>
          <w:rFonts w:ascii="Times" w:hAnsi="Times"/>
        </w:rPr>
        <w:t>)</w:t>
      </w:r>
      <w:r w:rsidRPr="004C2D2B">
        <w:rPr>
          <w:rFonts w:ascii="Times" w:hAnsi="Times"/>
        </w:rPr>
        <w:t>.</w:t>
      </w:r>
      <w:r>
        <w:rPr>
          <w:rFonts w:ascii="Times" w:hAnsi="Times"/>
        </w:rPr>
        <w:t xml:space="preserve"> n= 50-7</w:t>
      </w:r>
      <w:r w:rsidRPr="00B02E53">
        <w:rPr>
          <w:rFonts w:ascii="Times" w:hAnsi="Times"/>
        </w:rPr>
        <w:t>0 cells per conditions.</w:t>
      </w:r>
      <w:r w:rsidRPr="004C2D2B">
        <w:rPr>
          <w:rFonts w:ascii="Times" w:hAnsi="Times"/>
        </w:rPr>
        <w:t xml:space="preserve"> </w:t>
      </w:r>
      <w:r w:rsidRPr="00B6154A">
        <w:rPr>
          <w:rFonts w:ascii="Times" w:hAnsi="Times"/>
        </w:rPr>
        <w:t>(</w:t>
      </w:r>
      <w:r w:rsidRPr="00B6154A">
        <w:rPr>
          <w:rFonts w:ascii="Times" w:hAnsi="Times"/>
          <w:bCs/>
        </w:rPr>
        <w:t>E</w:t>
      </w:r>
      <w:r w:rsidRPr="00B6154A">
        <w:rPr>
          <w:rFonts w:ascii="Times" w:hAnsi="Times"/>
        </w:rPr>
        <w:t>)</w:t>
      </w:r>
      <w:r w:rsidRPr="004C2D2B">
        <w:rPr>
          <w:rFonts w:ascii="Times" w:hAnsi="Times"/>
        </w:rPr>
        <w:t xml:space="preserve"> Representative image of </w:t>
      </w:r>
      <w:proofErr w:type="spellStart"/>
      <w:r w:rsidRPr="004C2D2B">
        <w:rPr>
          <w:rFonts w:ascii="Times" w:hAnsi="Times"/>
        </w:rPr>
        <w:t>LysoTracker</w:t>
      </w:r>
      <w:proofErr w:type="spellEnd"/>
      <w:r w:rsidRPr="004C2D2B">
        <w:rPr>
          <w:rFonts w:ascii="Times" w:hAnsi="Times"/>
        </w:rPr>
        <w:t xml:space="preserve"> (red). Nuclei were stained with Höchst (Blue).</w:t>
      </w:r>
      <w:r>
        <w:rPr>
          <w:rFonts w:ascii="Times" w:hAnsi="Times"/>
        </w:rPr>
        <w:t xml:space="preserve"> Scale bar is 3</w:t>
      </w:r>
      <w:r w:rsidRPr="004C2D2B">
        <w:rPr>
          <w:rFonts w:ascii="Times" w:hAnsi="Times"/>
        </w:rPr>
        <w:t xml:space="preserve">0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 xml:space="preserve">m. </w:t>
      </w:r>
      <w:r w:rsidRPr="00B6154A">
        <w:rPr>
          <w:rFonts w:ascii="Times" w:hAnsi="Times"/>
        </w:rPr>
        <w:t>(</w:t>
      </w:r>
      <w:r w:rsidRPr="00B6154A">
        <w:rPr>
          <w:rFonts w:ascii="Times" w:hAnsi="Times"/>
          <w:bCs/>
        </w:rPr>
        <w:t>F</w:t>
      </w:r>
      <w:r w:rsidRPr="00B6154A">
        <w:rPr>
          <w:rFonts w:ascii="Times" w:hAnsi="Times"/>
        </w:rPr>
        <w:t>)</w:t>
      </w:r>
      <w:r>
        <w:rPr>
          <w:rFonts w:ascii="Times" w:hAnsi="Times"/>
        </w:rPr>
        <w:t xml:space="preserve"> Quantification of </w:t>
      </w:r>
      <w:proofErr w:type="spellStart"/>
      <w:r>
        <w:rPr>
          <w:rFonts w:ascii="Times" w:hAnsi="Times"/>
        </w:rPr>
        <w:t>SFigure</w:t>
      </w:r>
      <w:proofErr w:type="spellEnd"/>
      <w:r>
        <w:rPr>
          <w:rFonts w:ascii="Times" w:hAnsi="Times"/>
        </w:rPr>
        <w:t xml:space="preserve"> 3E</w:t>
      </w:r>
      <w:r w:rsidRPr="00B02E53">
        <w:rPr>
          <w:rFonts w:ascii="Times" w:hAnsi="Times"/>
        </w:rPr>
        <w:t>. Data was statistically analyzed via one-way ANOVA (</w:t>
      </w:r>
      <w:proofErr w:type="spellStart"/>
      <w:r w:rsidRPr="00B02E53">
        <w:rPr>
          <w:rFonts w:ascii="Times" w:hAnsi="Times"/>
        </w:rPr>
        <w:t>Dunnet’s</w:t>
      </w:r>
      <w:proofErr w:type="spellEnd"/>
      <w:r w:rsidRPr="00B02E53">
        <w:rPr>
          <w:rFonts w:ascii="Times" w:hAnsi="Times"/>
        </w:rPr>
        <w:t xml:space="preserve"> multiple comparisons test, *</w:t>
      </w:r>
      <w:r w:rsidRPr="004C2D2B">
        <w:rPr>
          <w:rFonts w:ascii="Times" w:hAnsi="Times"/>
        </w:rPr>
        <w:t>*p&lt;0.0</w:t>
      </w:r>
      <w:r w:rsidRPr="00B02E53">
        <w:rPr>
          <w:rFonts w:ascii="Times" w:hAnsi="Times"/>
        </w:rPr>
        <w:t>0</w:t>
      </w:r>
      <w:r w:rsidRPr="004C2D2B">
        <w:rPr>
          <w:rFonts w:ascii="Times" w:hAnsi="Times"/>
        </w:rPr>
        <w:t>5</w:t>
      </w:r>
      <w:r w:rsidRPr="00B02E53">
        <w:rPr>
          <w:rFonts w:ascii="Times" w:hAnsi="Times"/>
        </w:rPr>
        <w:t>, ****p&lt;0.0001)</w:t>
      </w:r>
      <w:r w:rsidRPr="004C2D2B">
        <w:rPr>
          <w:rFonts w:ascii="Times" w:hAnsi="Times"/>
        </w:rPr>
        <w:t>.</w:t>
      </w:r>
      <w:r w:rsidRPr="00B02E53">
        <w:rPr>
          <w:rFonts w:ascii="Times" w:hAnsi="Times"/>
        </w:rPr>
        <w:t xml:space="preserve"> n= </w:t>
      </w:r>
      <w:r>
        <w:rPr>
          <w:rFonts w:ascii="Times" w:hAnsi="Times"/>
        </w:rPr>
        <w:t>50-70</w:t>
      </w:r>
      <w:r w:rsidRPr="00B02E53">
        <w:rPr>
          <w:rFonts w:ascii="Times" w:hAnsi="Times"/>
        </w:rPr>
        <w:t xml:space="preserve"> cells per conditions.</w:t>
      </w:r>
      <w:r w:rsidRPr="004C2D2B">
        <w:rPr>
          <w:rFonts w:ascii="Times" w:hAnsi="Times"/>
        </w:rPr>
        <w:t xml:space="preserve"> </w:t>
      </w:r>
    </w:p>
    <w:p w14:paraId="1A109AB0" w14:textId="279A450F" w:rsidR="00344AA1" w:rsidRDefault="00344AA1">
      <w:r>
        <w:br w:type="page"/>
      </w:r>
    </w:p>
    <w:p w14:paraId="645813CF" w14:textId="1F16386A" w:rsidR="003840FC" w:rsidRPr="004C2D2B" w:rsidRDefault="00344AA1" w:rsidP="003840FC">
      <w:pPr>
        <w:spacing w:line="360" w:lineRule="auto"/>
        <w:jc w:val="both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27F0B95" wp14:editId="54FA47B4">
            <wp:extent cx="5756275" cy="3707841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78"/>
                    <a:stretch/>
                  </pic:blipFill>
                  <pic:spPr bwMode="auto">
                    <a:xfrm>
                      <a:off x="0" y="0"/>
                      <a:ext cx="5756275" cy="3707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B2077" w14:textId="77777777" w:rsidR="003840FC" w:rsidRPr="005F1690" w:rsidRDefault="003840FC" w:rsidP="003840FC">
      <w:pPr>
        <w:spacing w:line="360" w:lineRule="auto"/>
        <w:jc w:val="both"/>
        <w:rPr>
          <w:rFonts w:ascii="Times" w:hAnsi="Times" w:cstheme="minorHAnsi"/>
          <w:iCs/>
          <w:color w:val="000000" w:themeColor="text1"/>
        </w:rPr>
      </w:pPr>
      <w:proofErr w:type="spellStart"/>
      <w:r w:rsidRPr="004C2D2B">
        <w:rPr>
          <w:rFonts w:ascii="Times" w:hAnsi="Times"/>
          <w:b/>
          <w:bCs/>
        </w:rPr>
        <w:t>SFigure</w:t>
      </w:r>
      <w:proofErr w:type="spellEnd"/>
      <w:r w:rsidRPr="004C2D2B">
        <w:rPr>
          <w:rFonts w:ascii="Times" w:hAnsi="Times"/>
          <w:b/>
          <w:bCs/>
        </w:rPr>
        <w:t xml:space="preserve"> 4. Antipsychotics alter microglia mediated synaptosome uptake </w:t>
      </w:r>
      <w:proofErr w:type="spellStart"/>
      <w:r w:rsidRPr="004C2D2B">
        <w:rPr>
          <w:rFonts w:ascii="Times" w:hAnsi="Times"/>
          <w:b/>
          <w:bCs/>
        </w:rPr>
        <w:t>uptake</w:t>
      </w:r>
      <w:proofErr w:type="spellEnd"/>
      <w:r w:rsidRPr="004C2D2B">
        <w:rPr>
          <w:rFonts w:ascii="Times" w:hAnsi="Times"/>
          <w:b/>
          <w:bCs/>
        </w:rPr>
        <w:t>. A</w:t>
      </w:r>
      <w:r>
        <w:rPr>
          <w:rFonts w:ascii="Times" w:hAnsi="Times"/>
          <w:b/>
          <w:bCs/>
        </w:rPr>
        <w:t>-C</w:t>
      </w:r>
      <w:r w:rsidRPr="004C2D2B">
        <w:rPr>
          <w:rFonts w:ascii="Times" w:hAnsi="Times"/>
        </w:rPr>
        <w:t xml:space="preserve">. BV2 cells were treated with DMSO or antipsychotics and followed by incubated with </w:t>
      </w:r>
      <w:proofErr w:type="spellStart"/>
      <w:r w:rsidRPr="004C2D2B">
        <w:rPr>
          <w:rFonts w:ascii="Times" w:hAnsi="Times"/>
          <w:color w:val="000000" w:themeColor="text1"/>
          <w:sz w:val="36"/>
          <w:szCs w:val="36"/>
          <w:vertAlign w:val="superscript"/>
        </w:rPr>
        <w:t>td</w:t>
      </w:r>
      <w:r w:rsidRPr="004C2D2B">
        <w:rPr>
          <w:rFonts w:ascii="Times" w:hAnsi="Times"/>
          <w:color w:val="000000" w:themeColor="text1"/>
        </w:rPr>
        <w:t>Tomato</w:t>
      </w:r>
      <w:proofErr w:type="spellEnd"/>
      <w:r w:rsidRPr="004C2D2B">
        <w:rPr>
          <w:rFonts w:ascii="Times" w:hAnsi="Times"/>
          <w:color w:val="000000" w:themeColor="text1"/>
        </w:rPr>
        <w:t>-tagged synaptosomes</w:t>
      </w:r>
      <w:r w:rsidRPr="004C2D2B">
        <w:rPr>
          <w:rFonts w:ascii="Times" w:hAnsi="Times"/>
        </w:rPr>
        <w:t xml:space="preserve"> for an hour, fixed with PFA 4% and imaged using a Nikon A1R. Cytochalasin-D treatment was used as negative control. </w:t>
      </w:r>
      <w:r w:rsidRPr="00B6154A">
        <w:rPr>
          <w:rFonts w:ascii="Times" w:hAnsi="Times"/>
        </w:rPr>
        <w:t>(</w:t>
      </w:r>
      <w:r w:rsidRPr="00B6154A">
        <w:rPr>
          <w:rFonts w:ascii="Times" w:hAnsi="Times"/>
          <w:bCs/>
        </w:rPr>
        <w:t>A</w:t>
      </w:r>
      <w:r w:rsidRPr="00B6154A">
        <w:rPr>
          <w:rFonts w:ascii="Times" w:hAnsi="Times"/>
        </w:rPr>
        <w:t>)</w:t>
      </w:r>
      <w:r w:rsidRPr="004C2D2B">
        <w:rPr>
          <w:rFonts w:ascii="Times" w:hAnsi="Times"/>
        </w:rPr>
        <w:t xml:space="preserve"> Representative image of </w:t>
      </w:r>
      <w:proofErr w:type="spellStart"/>
      <w:r>
        <w:rPr>
          <w:rFonts w:ascii="Times" w:hAnsi="Times"/>
        </w:rPr>
        <w:t>uptaken</w:t>
      </w:r>
      <w:proofErr w:type="spellEnd"/>
      <w:r>
        <w:rPr>
          <w:rFonts w:ascii="Times" w:hAnsi="Times"/>
        </w:rPr>
        <w:t xml:space="preserve"> synaptosomes (red</w:t>
      </w:r>
      <w:r w:rsidRPr="004C2D2B">
        <w:rPr>
          <w:rFonts w:ascii="Times" w:hAnsi="Times"/>
        </w:rPr>
        <w:t>. Nuclei were stained with Höchst (Blue).</w:t>
      </w:r>
      <w:r>
        <w:rPr>
          <w:rFonts w:ascii="Times" w:hAnsi="Times"/>
        </w:rPr>
        <w:t xml:space="preserve"> Scale bar is 2</w:t>
      </w:r>
      <w:r w:rsidRPr="004C2D2B">
        <w:rPr>
          <w:rFonts w:ascii="Times" w:hAnsi="Times"/>
        </w:rPr>
        <w:t xml:space="preserve">0 </w:t>
      </w:r>
      <w:r w:rsidRPr="004C2D2B">
        <w:rPr>
          <w:rFonts w:ascii="Times" w:hAnsi="Times"/>
        </w:rPr>
        <w:sym w:font="Symbol" w:char="F06D"/>
      </w:r>
      <w:r w:rsidRPr="004C2D2B">
        <w:rPr>
          <w:rFonts w:ascii="Times" w:hAnsi="Times"/>
        </w:rPr>
        <w:t>m. (</w:t>
      </w:r>
      <w:proofErr w:type="gramStart"/>
      <w:r>
        <w:rPr>
          <w:rFonts w:ascii="Times" w:hAnsi="Times"/>
        </w:rPr>
        <w:t>B,C</w:t>
      </w:r>
      <w:proofErr w:type="gramEnd"/>
      <w:r>
        <w:rPr>
          <w:rFonts w:ascii="Times" w:hAnsi="Times"/>
        </w:rPr>
        <w:t xml:space="preserve">) Quantification of </w:t>
      </w:r>
      <w:proofErr w:type="spellStart"/>
      <w:r>
        <w:rPr>
          <w:rFonts w:ascii="Times" w:hAnsi="Times"/>
        </w:rPr>
        <w:t>SFigure</w:t>
      </w:r>
      <w:proofErr w:type="spellEnd"/>
      <w:r>
        <w:rPr>
          <w:rFonts w:ascii="Times" w:hAnsi="Times"/>
        </w:rPr>
        <w:t xml:space="preserve"> 4A</w:t>
      </w:r>
      <w:r w:rsidRPr="00B02E53">
        <w:rPr>
          <w:rFonts w:ascii="Times" w:hAnsi="Times"/>
        </w:rPr>
        <w:t>. Data was statistically analyzed via one-way ANOVA (</w:t>
      </w:r>
      <w:proofErr w:type="spellStart"/>
      <w:r w:rsidRPr="00B02E53">
        <w:rPr>
          <w:rFonts w:ascii="Times" w:hAnsi="Times"/>
        </w:rPr>
        <w:t>Dunnet’s</w:t>
      </w:r>
      <w:proofErr w:type="spellEnd"/>
      <w:r w:rsidRPr="00B02E53">
        <w:rPr>
          <w:rFonts w:ascii="Times" w:hAnsi="Times"/>
        </w:rPr>
        <w:t xml:space="preserve"> multiple comparisons test, ns= not significant</w:t>
      </w:r>
      <w:r>
        <w:rPr>
          <w:rFonts w:ascii="Times" w:hAnsi="Times"/>
        </w:rPr>
        <w:t xml:space="preserve">, </w:t>
      </w:r>
      <w:r w:rsidRPr="00B02E53">
        <w:rPr>
          <w:rFonts w:ascii="Times" w:hAnsi="Times"/>
        </w:rPr>
        <w:t>*</w:t>
      </w:r>
      <w:r w:rsidRPr="004C2D2B">
        <w:rPr>
          <w:rFonts w:ascii="Times" w:hAnsi="Times"/>
        </w:rPr>
        <w:t>*p&lt;0.0</w:t>
      </w:r>
      <w:r w:rsidRPr="00B02E53">
        <w:rPr>
          <w:rFonts w:ascii="Times" w:hAnsi="Times"/>
        </w:rPr>
        <w:t>0</w:t>
      </w:r>
      <w:r w:rsidRPr="004C2D2B">
        <w:rPr>
          <w:rFonts w:ascii="Times" w:hAnsi="Times"/>
        </w:rPr>
        <w:t>5</w:t>
      </w:r>
      <w:r w:rsidRPr="00B02E53">
        <w:rPr>
          <w:rFonts w:ascii="Times" w:hAnsi="Times"/>
        </w:rPr>
        <w:t>, *</w:t>
      </w:r>
      <w:r w:rsidRPr="004C2D2B">
        <w:rPr>
          <w:rFonts w:ascii="Times" w:hAnsi="Times"/>
        </w:rPr>
        <w:t>*p&lt;0.0</w:t>
      </w:r>
      <w:r w:rsidRPr="00B02E53">
        <w:rPr>
          <w:rFonts w:ascii="Times" w:hAnsi="Times"/>
        </w:rPr>
        <w:t>0</w:t>
      </w:r>
      <w:r w:rsidRPr="004C2D2B">
        <w:rPr>
          <w:rFonts w:ascii="Times" w:hAnsi="Times"/>
        </w:rPr>
        <w:t>5</w:t>
      </w:r>
      <w:r>
        <w:rPr>
          <w:rFonts w:ascii="Times" w:hAnsi="Times"/>
        </w:rPr>
        <w:t xml:space="preserve">, </w:t>
      </w:r>
      <w:r w:rsidRPr="00B02E53">
        <w:rPr>
          <w:rFonts w:ascii="Times" w:hAnsi="Times"/>
        </w:rPr>
        <w:t>****p&lt;0.0001)</w:t>
      </w:r>
      <w:r w:rsidRPr="004C2D2B">
        <w:rPr>
          <w:rFonts w:ascii="Times" w:hAnsi="Times"/>
        </w:rPr>
        <w:t>.</w:t>
      </w:r>
      <w:r w:rsidRPr="00B02E53">
        <w:rPr>
          <w:rFonts w:ascii="Times" w:hAnsi="Times"/>
        </w:rPr>
        <w:t xml:space="preserve"> n= </w:t>
      </w:r>
      <w:r>
        <w:rPr>
          <w:rFonts w:ascii="Times" w:hAnsi="Times"/>
        </w:rPr>
        <w:t>50-70</w:t>
      </w:r>
      <w:r w:rsidRPr="00B02E53">
        <w:rPr>
          <w:rFonts w:ascii="Times" w:hAnsi="Times"/>
        </w:rPr>
        <w:t xml:space="preserve"> cells per conditions.</w:t>
      </w:r>
      <w:r w:rsidRPr="004C2D2B">
        <w:rPr>
          <w:rFonts w:ascii="Times" w:hAnsi="Times"/>
        </w:rPr>
        <w:t xml:space="preserve"> </w:t>
      </w:r>
    </w:p>
    <w:p w14:paraId="67E9367E" w14:textId="77777777" w:rsidR="003840FC" w:rsidRDefault="003840FC" w:rsidP="003840FC"/>
    <w:p w14:paraId="5A393686" w14:textId="2B40D23C" w:rsidR="003840FC" w:rsidRDefault="003840FC" w:rsidP="003840FC"/>
    <w:sectPr w:rsidR="003840FC" w:rsidSect="002C3D57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MTE3MjexANImZko6SsGpxcWZ+XkgBaa1APkqYCosAAAA"/>
  </w:docVars>
  <w:rsids>
    <w:rsidRoot w:val="00B215DD"/>
    <w:rsid w:val="00036ECA"/>
    <w:rsid w:val="00050595"/>
    <w:rsid w:val="000F30E4"/>
    <w:rsid w:val="0014554D"/>
    <w:rsid w:val="00255E1C"/>
    <w:rsid w:val="002C3D57"/>
    <w:rsid w:val="002F616B"/>
    <w:rsid w:val="00344AA1"/>
    <w:rsid w:val="003840FC"/>
    <w:rsid w:val="003F4196"/>
    <w:rsid w:val="004542EC"/>
    <w:rsid w:val="004D217E"/>
    <w:rsid w:val="00612D50"/>
    <w:rsid w:val="00643405"/>
    <w:rsid w:val="007273B3"/>
    <w:rsid w:val="007517B5"/>
    <w:rsid w:val="007A6531"/>
    <w:rsid w:val="00856C59"/>
    <w:rsid w:val="0087628E"/>
    <w:rsid w:val="00903FA2"/>
    <w:rsid w:val="009E40A0"/>
    <w:rsid w:val="00A43F7C"/>
    <w:rsid w:val="00B215DD"/>
    <w:rsid w:val="00B55138"/>
    <w:rsid w:val="00BB6A26"/>
    <w:rsid w:val="00BD4E34"/>
    <w:rsid w:val="00D9414A"/>
    <w:rsid w:val="00DA1D62"/>
    <w:rsid w:val="00DC34A4"/>
    <w:rsid w:val="00DD14F8"/>
    <w:rsid w:val="00E338E4"/>
    <w:rsid w:val="00EC7856"/>
    <w:rsid w:val="00EE4060"/>
    <w:rsid w:val="00F2587C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134F"/>
  <w15:chartTrackingRefBased/>
  <w15:docId w15:val="{AC20C1E2-7B4D-4626-AD6D-3A2A7C8C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40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2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17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9414A"/>
    <w:pPr>
      <w:spacing w:after="0" w:line="240" w:lineRule="auto"/>
    </w:pPr>
    <w:rPr>
      <w:rFonts w:ascii="ar" w:eastAsia="SimSun" w:hAnsi="ar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3</Pages>
  <Words>1837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wei Sun</dc:creator>
  <cp:keywords/>
  <dc:description/>
  <cp:lastModifiedBy>Mitchell, Jacqueline</cp:lastModifiedBy>
  <cp:revision>7</cp:revision>
  <dcterms:created xsi:type="dcterms:W3CDTF">2022-09-27T11:36:00Z</dcterms:created>
  <dcterms:modified xsi:type="dcterms:W3CDTF">2022-09-29T09:17:00Z</dcterms:modified>
</cp:coreProperties>
</file>